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67C725" w14:textId="09FAB4C7" w:rsidR="00DD6392" w:rsidRPr="000A6DEB" w:rsidRDefault="000A6DEB" w:rsidP="00810E7A">
      <w:pPr>
        <w:tabs>
          <w:tab w:val="left" w:pos="3930"/>
        </w:tabs>
        <w:jc w:val="center"/>
        <w:rPr>
          <w:b/>
          <w:bCs/>
        </w:rPr>
      </w:pPr>
      <w:bookmarkStart w:id="0" w:name="_GoBack"/>
      <w:bookmarkEnd w:id="0"/>
      <w:r w:rsidRPr="000A6DEB">
        <w:rPr>
          <w:b/>
          <w:bCs/>
        </w:rPr>
        <w:t xml:space="preserve">Supplementary </w:t>
      </w:r>
      <w:r w:rsidR="009B7ED5">
        <w:rPr>
          <w:b/>
          <w:bCs/>
        </w:rPr>
        <w:t>3</w:t>
      </w:r>
    </w:p>
    <w:p w14:paraId="35B82379" w14:textId="71F5F023" w:rsidR="000A6DEB" w:rsidRPr="000A6DEB" w:rsidRDefault="000A6DEB" w:rsidP="00810E7A">
      <w:pPr>
        <w:tabs>
          <w:tab w:val="left" w:pos="3930"/>
        </w:tabs>
        <w:jc w:val="center"/>
        <w:rPr>
          <w:b/>
          <w:bCs/>
        </w:rPr>
      </w:pPr>
      <w:r w:rsidRPr="000A6DEB">
        <w:rPr>
          <w:b/>
          <w:bCs/>
        </w:rPr>
        <w:t>Risk of Bias Assessment</w:t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3114"/>
        <w:gridCol w:w="2448"/>
        <w:gridCol w:w="1778"/>
        <w:gridCol w:w="1676"/>
      </w:tblGrid>
      <w:tr w:rsidR="00221172" w:rsidRPr="000A6DEB" w14:paraId="235E8DDE" w14:textId="75961652" w:rsidTr="00D153EC">
        <w:trPr>
          <w:trHeight w:val="330"/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19E33FE7" w14:textId="5F6788B3" w:rsidR="00221172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ociodemographic and birth related factors participants </w:t>
            </w:r>
          </w:p>
        </w:tc>
      </w:tr>
      <w:tr w:rsidR="00221172" w:rsidRPr="000A6DEB" w14:paraId="084ED9F3" w14:textId="304AA78E" w:rsidTr="00464486">
        <w:trPr>
          <w:trHeight w:val="330"/>
          <w:jc w:val="center"/>
        </w:trPr>
        <w:tc>
          <w:tcPr>
            <w:tcW w:w="3114" w:type="dxa"/>
          </w:tcPr>
          <w:p w14:paraId="3BFDC5DB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2448" w:type="dxa"/>
          </w:tcPr>
          <w:p w14:paraId="4D18B6A6" w14:textId="3F3A372A" w:rsidR="00221172" w:rsidRPr="000A6DEB" w:rsidRDefault="00464486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ollowed for 12 months</w:t>
            </w:r>
          </w:p>
          <w:p w14:paraId="4823E901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25)</w:t>
            </w:r>
          </w:p>
        </w:tc>
        <w:tc>
          <w:tcPr>
            <w:tcW w:w="1778" w:type="dxa"/>
          </w:tcPr>
          <w:p w14:paraId="24AE9804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ss to follow-up</w:t>
            </w:r>
          </w:p>
          <w:p w14:paraId="590AA453" w14:textId="77777777" w:rsidR="00221172" w:rsidRPr="000A6DEB" w:rsidDel="00F02E84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3)</w:t>
            </w:r>
          </w:p>
        </w:tc>
        <w:tc>
          <w:tcPr>
            <w:tcW w:w="1676" w:type="dxa"/>
          </w:tcPr>
          <w:p w14:paraId="41A09C77" w14:textId="77777777" w:rsidR="00221172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Died </w:t>
            </w:r>
          </w:p>
          <w:p w14:paraId="3B0ABB6B" w14:textId="006D834D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0)</w:t>
            </w:r>
          </w:p>
        </w:tc>
      </w:tr>
      <w:tr w:rsidR="00B3215D" w:rsidRPr="000A6DEB" w14:paraId="0DA50290" w14:textId="1A4443B4" w:rsidTr="00786107">
        <w:trPr>
          <w:trHeight w:val="330"/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47E615ED" w14:textId="5A3C5728" w:rsidR="00B3215D" w:rsidRPr="000A6DEB" w:rsidRDefault="00B3215D" w:rsidP="000A6DE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mographics Related</w:t>
            </w:r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221172" w:rsidRPr="000A6DEB" w14:paraId="23E249FD" w14:textId="23823FCE" w:rsidTr="00464486">
        <w:trPr>
          <w:trHeight w:val="330"/>
          <w:jc w:val="center"/>
        </w:trPr>
        <w:tc>
          <w:tcPr>
            <w:tcW w:w="3114" w:type="dxa"/>
          </w:tcPr>
          <w:p w14:paraId="4B67169C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atient’s Age </w:t>
            </w:r>
          </w:p>
          <w:p w14:paraId="4CDB4F24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-9</w:t>
            </w:r>
          </w:p>
          <w:p w14:paraId="1477E435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-14</w:t>
            </w:r>
          </w:p>
          <w:p w14:paraId="567A8DB5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-17</w:t>
            </w:r>
          </w:p>
          <w:p w14:paraId="369B4B65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-21</w:t>
            </w:r>
          </w:p>
          <w:p w14:paraId="7EA83815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67C6808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 Age of the patients in years (SD)</w:t>
            </w:r>
          </w:p>
        </w:tc>
        <w:tc>
          <w:tcPr>
            <w:tcW w:w="2448" w:type="dxa"/>
          </w:tcPr>
          <w:p w14:paraId="74F56836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5ABCF57" w14:textId="1088E253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B3DE97D" w14:textId="63DF1909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13332B0" w14:textId="59715E83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6 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20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42C27FC" w14:textId="53439EF3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D06C22B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753C5E0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sz w:val="20"/>
                <w:szCs w:val="20"/>
              </w:rPr>
              <w:t>13.2 (4.8)</w:t>
            </w:r>
          </w:p>
        </w:tc>
        <w:tc>
          <w:tcPr>
            <w:tcW w:w="1778" w:type="dxa"/>
          </w:tcPr>
          <w:p w14:paraId="03DAE0DF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EF16ADA" w14:textId="6FA69EBD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E9D34F8" w14:textId="1F7CDC91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005C6AA" w14:textId="42D7ACAF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8A346EB" w14:textId="13FA4613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AE47312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91F613D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.2 (4.8)</w:t>
            </w:r>
          </w:p>
        </w:tc>
        <w:tc>
          <w:tcPr>
            <w:tcW w:w="1676" w:type="dxa"/>
          </w:tcPr>
          <w:p w14:paraId="6F927792" w14:textId="77777777" w:rsidR="00221172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18CF027" w14:textId="74607E9E" w:rsidR="00A05E46" w:rsidRDefault="00A05E46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30)</w:t>
            </w:r>
          </w:p>
          <w:p w14:paraId="7233C8FE" w14:textId="019E0518" w:rsidR="00A05E46" w:rsidRDefault="00A05E46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40)</w:t>
            </w:r>
          </w:p>
          <w:p w14:paraId="27AB6A88" w14:textId="388C42DB" w:rsidR="00A05E46" w:rsidRDefault="00A05E46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20)</w:t>
            </w:r>
          </w:p>
          <w:p w14:paraId="6855F2E8" w14:textId="77777777" w:rsidR="00A05E46" w:rsidRDefault="00A05E46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7DB133FE" w14:textId="77777777" w:rsidR="0073036A" w:rsidRDefault="0073036A" w:rsidP="0073036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6D688DE" w14:textId="7FA02EE1" w:rsidR="0073036A" w:rsidRPr="0073036A" w:rsidRDefault="0073036A" w:rsidP="0073036A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1 (</w:t>
            </w:r>
            <w:r w:rsidR="00DA7773">
              <w:rPr>
                <w:rFonts w:ascii="Times New Roman" w:eastAsia="Calibri" w:hAnsi="Times New Roman" w:cs="Times New Roman"/>
                <w:sz w:val="20"/>
                <w:szCs w:val="20"/>
              </w:rPr>
              <w:t>4.0)</w:t>
            </w:r>
          </w:p>
        </w:tc>
      </w:tr>
      <w:tr w:rsidR="00221172" w:rsidRPr="000A6DEB" w14:paraId="0C5129CB" w14:textId="61C1CB3C" w:rsidTr="00464486">
        <w:trPr>
          <w:trHeight w:val="894"/>
          <w:jc w:val="center"/>
        </w:trPr>
        <w:tc>
          <w:tcPr>
            <w:tcW w:w="3114" w:type="dxa"/>
          </w:tcPr>
          <w:p w14:paraId="3B3D26CF" w14:textId="30D39CD5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Gender</w:t>
            </w:r>
            <w:r w:rsidR="005A372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</w:p>
          <w:p w14:paraId="34069A02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ale </w:t>
            </w:r>
          </w:p>
          <w:p w14:paraId="7C4F0B26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emale</w:t>
            </w: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</w:tcPr>
          <w:p w14:paraId="2E3C66CA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E402115" w14:textId="715DA08A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 (</w:t>
            </w:r>
            <w:r w:rsidR="00A05E46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D420A54" w14:textId="2DE4C3FF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A8331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49932157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C72E4DE" w14:textId="392085B4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A8331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9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EC2DF75" w14:textId="0B5B1FC6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A8331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</w:t>
            </w:r>
            <w:r w:rsidR="00512E8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50357EF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420DA48F" w14:textId="77777777" w:rsidR="00221172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BAD21F9" w14:textId="77777777" w:rsidR="00A8331F" w:rsidRDefault="00A8331F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70)</w:t>
            </w:r>
          </w:p>
          <w:p w14:paraId="629E980F" w14:textId="42282BB0" w:rsidR="00A8331F" w:rsidRPr="000A6DEB" w:rsidRDefault="00A8331F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30)</w:t>
            </w:r>
          </w:p>
        </w:tc>
      </w:tr>
      <w:tr w:rsidR="00221172" w:rsidRPr="000A6DEB" w14:paraId="55FBEE01" w14:textId="33F878A3" w:rsidTr="00464486">
        <w:trPr>
          <w:trHeight w:val="1387"/>
          <w:jc w:val="center"/>
        </w:trPr>
        <w:tc>
          <w:tcPr>
            <w:tcW w:w="3114" w:type="dxa"/>
          </w:tcPr>
          <w:p w14:paraId="20BD0C8B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rovince of Residence </w:t>
            </w:r>
          </w:p>
          <w:p w14:paraId="0F96E207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indh </w:t>
            </w:r>
          </w:p>
          <w:p w14:paraId="2A69DC7E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unjab</w:t>
            </w:r>
          </w:p>
          <w:p w14:paraId="3A3C9F39" w14:textId="6A21448D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K</w:t>
            </w:r>
            <w:r w:rsidR="00DC02D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ber Pakhtunkhwa</w:t>
            </w:r>
          </w:p>
          <w:p w14:paraId="42B51231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ilgit Baltistan</w:t>
            </w: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</w:t>
            </w:r>
          </w:p>
        </w:tc>
        <w:tc>
          <w:tcPr>
            <w:tcW w:w="2448" w:type="dxa"/>
          </w:tcPr>
          <w:p w14:paraId="638E22F0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EDF2CD3" w14:textId="46ED7805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 (</w:t>
            </w:r>
            <w:r w:rsidR="00DC02D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2C77A1D" w14:textId="64FDAB08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DC02D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9A46DBF" w14:textId="477F2760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8D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4130F9B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</w:tc>
        <w:tc>
          <w:tcPr>
            <w:tcW w:w="1778" w:type="dxa"/>
          </w:tcPr>
          <w:p w14:paraId="0A4A7146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4E8343D" w14:textId="5D66782B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8D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</w:t>
            </w:r>
            <w:r w:rsidR="00022C4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B28EFA3" w14:textId="516D186C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8D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C7E1423" w14:textId="05AA60DF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022C4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  <w:r w:rsidR="008D4C1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BD746F9" w14:textId="308C40FA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022C4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CCAAA82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76" w:type="dxa"/>
          </w:tcPr>
          <w:p w14:paraId="55909209" w14:textId="77777777" w:rsidR="00221172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84AF378" w14:textId="05ADB2CE" w:rsidR="00022C45" w:rsidRDefault="00621630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70)</w:t>
            </w:r>
          </w:p>
          <w:p w14:paraId="53630012" w14:textId="59BEF591" w:rsidR="00621630" w:rsidRDefault="00621630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20)</w:t>
            </w:r>
          </w:p>
          <w:p w14:paraId="2528E86E" w14:textId="23361700" w:rsidR="00621630" w:rsidRDefault="00621630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5E38DAC8" w14:textId="7C7EC67C" w:rsidR="00621630" w:rsidRPr="000A6DEB" w:rsidRDefault="00621630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</w:tc>
      </w:tr>
      <w:tr w:rsidR="00221172" w:rsidRPr="000A6DEB" w14:paraId="276F5A0A" w14:textId="6018AB50" w:rsidTr="00464486">
        <w:trPr>
          <w:trHeight w:val="1601"/>
          <w:jc w:val="center"/>
        </w:trPr>
        <w:tc>
          <w:tcPr>
            <w:tcW w:w="3114" w:type="dxa"/>
          </w:tcPr>
          <w:p w14:paraId="3CE67FB8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Mother Tongue </w:t>
            </w:r>
          </w:p>
          <w:p w14:paraId="71BE8A23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Sindhi</w:t>
            </w:r>
          </w:p>
          <w:p w14:paraId="35C647D1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Urdu</w:t>
            </w:r>
          </w:p>
          <w:p w14:paraId="12BDF45F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ushto</w:t>
            </w:r>
          </w:p>
          <w:p w14:paraId="1C549304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Punjabi </w:t>
            </w:r>
          </w:p>
          <w:p w14:paraId="7398C443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Others (Saraiki and Shina) </w:t>
            </w:r>
          </w:p>
        </w:tc>
        <w:tc>
          <w:tcPr>
            <w:tcW w:w="2448" w:type="dxa"/>
          </w:tcPr>
          <w:p w14:paraId="7556A32A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7BE6D2F" w14:textId="222A9705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7F124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F6F5F57" w14:textId="2D92E8D6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 (</w:t>
            </w:r>
            <w:r w:rsidR="007F124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0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EA98071" w14:textId="12A6305A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7F124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7B1685B" w14:textId="04C8E0FB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7F124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BFD6E41" w14:textId="5DD3D819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7F124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747BB5E9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8FEA70D" w14:textId="1768A43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C279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C5B7DDA" w14:textId="0E1B2FE4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C279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CF81620" w14:textId="27F859AC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C279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4757BE7" w14:textId="65C8A1A6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C2795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A1F2230" w14:textId="7F2B47DF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E453B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="005D795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76" w:type="dxa"/>
          </w:tcPr>
          <w:p w14:paraId="65FE8CE3" w14:textId="77777777" w:rsidR="00221172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1B9DD3F" w14:textId="39A60ACC" w:rsidR="00D334D3" w:rsidRDefault="00D334D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  <w:r w:rsidR="0010112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20)</w:t>
            </w:r>
          </w:p>
          <w:p w14:paraId="173DA267" w14:textId="1640A2B8" w:rsidR="00D334D3" w:rsidRDefault="00D334D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</w:t>
            </w:r>
            <w:r w:rsidR="0010112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30)</w:t>
            </w:r>
          </w:p>
          <w:p w14:paraId="263EF7C8" w14:textId="062A2B18" w:rsidR="00D334D3" w:rsidRDefault="00D334D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  <w:r w:rsidR="0010112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0)</w:t>
            </w:r>
          </w:p>
          <w:p w14:paraId="1693D696" w14:textId="593695E6" w:rsidR="00D334D3" w:rsidRDefault="00D334D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="0010112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40)</w:t>
            </w:r>
          </w:p>
          <w:p w14:paraId="2D71172C" w14:textId="34CE3280" w:rsidR="00D334D3" w:rsidRPr="000A6DEB" w:rsidRDefault="00D334D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  <w:r w:rsidR="0010112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00)</w:t>
            </w:r>
          </w:p>
        </w:tc>
      </w:tr>
      <w:tr w:rsidR="00221172" w:rsidRPr="000A6DEB" w14:paraId="75EE648B" w14:textId="333E9B24" w:rsidTr="00464486">
        <w:trPr>
          <w:trHeight w:val="1359"/>
          <w:jc w:val="center"/>
        </w:trPr>
        <w:tc>
          <w:tcPr>
            <w:tcW w:w="3114" w:type="dxa"/>
          </w:tcPr>
          <w:p w14:paraId="75DDF9DC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Educational status of the child </w:t>
            </w:r>
          </w:p>
          <w:p w14:paraId="5FC77105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Primary </w:t>
            </w:r>
          </w:p>
          <w:p w14:paraId="0147AFA7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econdary </w:t>
            </w:r>
          </w:p>
          <w:p w14:paraId="362A3D2F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Higher secondary or above </w:t>
            </w:r>
          </w:p>
          <w:p w14:paraId="0D7A11AA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1F0460AE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an Years of child’s formal education (IQR)</w:t>
            </w:r>
          </w:p>
        </w:tc>
        <w:tc>
          <w:tcPr>
            <w:tcW w:w="2448" w:type="dxa"/>
          </w:tcPr>
          <w:p w14:paraId="57C9D94A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5A1DB13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D5E5705" w14:textId="64189E76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 (</w:t>
            </w:r>
            <w:r w:rsidR="00CF5E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0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73D430C" w14:textId="65B4BF5D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9 (</w:t>
            </w:r>
            <w:r w:rsidR="00CF5E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441C9DF" w14:textId="37990B69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</w:t>
            </w:r>
            <w:r w:rsidR="00CF5E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AEA57C9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B36A9D1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 (1.5-10.5)</w:t>
            </w:r>
          </w:p>
        </w:tc>
        <w:tc>
          <w:tcPr>
            <w:tcW w:w="1778" w:type="dxa"/>
          </w:tcPr>
          <w:p w14:paraId="4B1D6AB3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2934293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66DCA4F" w14:textId="52C4E7AE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48320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CF7086C" w14:textId="7767CFA5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2</w:t>
            </w:r>
            <w:r w:rsidR="0048320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C0AFB44" w14:textId="5EB85C8F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483203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1C5625FD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FFC1CEC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 (0.5-8.5)</w:t>
            </w:r>
          </w:p>
        </w:tc>
        <w:tc>
          <w:tcPr>
            <w:tcW w:w="1676" w:type="dxa"/>
          </w:tcPr>
          <w:p w14:paraId="2C56783D" w14:textId="77777777" w:rsidR="00221172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F5DA7AB" w14:textId="77777777" w:rsidR="00483203" w:rsidRDefault="0048320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43AA884" w14:textId="7DE95E13" w:rsidR="00483203" w:rsidRDefault="0048320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60)</w:t>
            </w:r>
          </w:p>
          <w:p w14:paraId="3D45B8F9" w14:textId="49143103" w:rsidR="00483203" w:rsidRDefault="0048320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30)</w:t>
            </w:r>
          </w:p>
          <w:p w14:paraId="1DA89E74" w14:textId="77777777" w:rsidR="00483203" w:rsidRDefault="00483203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153722B1" w14:textId="77777777" w:rsidR="005027DC" w:rsidRDefault="005027DC" w:rsidP="00502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3D28920" w14:textId="2FBCE469" w:rsidR="005027DC" w:rsidRPr="005027DC" w:rsidRDefault="00C23E77" w:rsidP="005027DC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5 (1.8</w:t>
            </w:r>
            <w:r w:rsidR="00031C4D">
              <w:rPr>
                <w:rFonts w:ascii="Times New Roman" w:eastAsia="Calibri" w:hAnsi="Times New Roman" w:cs="Times New Roman"/>
                <w:sz w:val="20"/>
                <w:szCs w:val="20"/>
              </w:rPr>
              <w:t>-9)</w:t>
            </w:r>
          </w:p>
        </w:tc>
      </w:tr>
      <w:tr w:rsidR="00221172" w:rsidRPr="000A6DEB" w14:paraId="5B5E7F88" w14:textId="11C68C37" w:rsidTr="00464486">
        <w:trPr>
          <w:trHeight w:val="330"/>
          <w:jc w:val="center"/>
        </w:trPr>
        <w:tc>
          <w:tcPr>
            <w:tcW w:w="3114" w:type="dxa"/>
          </w:tcPr>
          <w:p w14:paraId="55942E64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ousehold Family Members </w:t>
            </w:r>
          </w:p>
          <w:p w14:paraId="30C4A2F2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≤ 6</w:t>
            </w:r>
          </w:p>
          <w:p w14:paraId="02ABF7FB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&gt;6</w:t>
            </w:r>
          </w:p>
          <w:p w14:paraId="1A551866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D95CE15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an Number of Household Family Member (IQR)</w:t>
            </w:r>
          </w:p>
        </w:tc>
        <w:tc>
          <w:tcPr>
            <w:tcW w:w="2448" w:type="dxa"/>
          </w:tcPr>
          <w:p w14:paraId="520E5A79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BB1BAC3" w14:textId="461650A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3 (</w:t>
            </w:r>
            <w:r w:rsidR="00AA14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2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C568669" w14:textId="042F4168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 (</w:t>
            </w:r>
            <w:r w:rsidR="00AA14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8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E6F2D21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A2333A9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5-7.5)</w:t>
            </w:r>
          </w:p>
        </w:tc>
        <w:tc>
          <w:tcPr>
            <w:tcW w:w="1778" w:type="dxa"/>
          </w:tcPr>
          <w:p w14:paraId="6381D114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63EE1AF" w14:textId="69AD31C3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AA14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5649BE4" w14:textId="68AC094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9 (</w:t>
            </w:r>
            <w:r w:rsidR="00AA147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9</w:t>
            </w: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FBD3ED6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A207CBF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5.5-11)</w:t>
            </w:r>
          </w:p>
        </w:tc>
        <w:tc>
          <w:tcPr>
            <w:tcW w:w="1676" w:type="dxa"/>
          </w:tcPr>
          <w:p w14:paraId="5C350182" w14:textId="77777777" w:rsidR="00221172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E8D88DC" w14:textId="32074436" w:rsidR="00AA1474" w:rsidRDefault="004D14FE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40)</w:t>
            </w:r>
          </w:p>
          <w:p w14:paraId="3EA91678" w14:textId="77777777" w:rsidR="004D14FE" w:rsidRDefault="004D14FE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60)</w:t>
            </w:r>
          </w:p>
          <w:p w14:paraId="7A372345" w14:textId="77777777" w:rsidR="00031C4D" w:rsidRDefault="00031C4D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8FDE0F1" w14:textId="54AF71C1" w:rsidR="00031C4D" w:rsidRPr="000A6DEB" w:rsidRDefault="00CA27C8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5-7)</w:t>
            </w:r>
          </w:p>
        </w:tc>
      </w:tr>
      <w:tr w:rsidR="00221172" w:rsidRPr="000A6DEB" w14:paraId="1BC69CDA" w14:textId="78961B9A" w:rsidTr="00464486">
        <w:trPr>
          <w:trHeight w:val="330"/>
          <w:jc w:val="center"/>
        </w:trPr>
        <w:tc>
          <w:tcPr>
            <w:tcW w:w="3114" w:type="dxa"/>
          </w:tcPr>
          <w:p w14:paraId="5E6E863E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Number of Siblings </w:t>
            </w:r>
          </w:p>
          <w:p w14:paraId="5120D06A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≤ 3</w:t>
            </w:r>
          </w:p>
          <w:p w14:paraId="72E84ED1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&gt;3</w:t>
            </w:r>
          </w:p>
          <w:p w14:paraId="55249FBC" w14:textId="7777777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5201F5D9" w14:textId="7910DA37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an Number of Siblings (IQR)</w:t>
            </w:r>
          </w:p>
        </w:tc>
        <w:tc>
          <w:tcPr>
            <w:tcW w:w="2448" w:type="dxa"/>
          </w:tcPr>
          <w:p w14:paraId="62B843F8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2147827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8 (72)</w:t>
            </w:r>
          </w:p>
          <w:p w14:paraId="7652620E" w14:textId="3F96B97C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</w:t>
            </w:r>
            <w:r w:rsidR="004D14FE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188B6E2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416C43" w14:textId="04DCE96D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03 (2-4) </w:t>
            </w:r>
          </w:p>
        </w:tc>
        <w:tc>
          <w:tcPr>
            <w:tcW w:w="1778" w:type="dxa"/>
          </w:tcPr>
          <w:p w14:paraId="29F3AE99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47DFFAC" w14:textId="487371ED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</w:t>
            </w:r>
            <w:r w:rsidR="004D14FE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0C62606" w14:textId="65EA0F19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6 (</w:t>
            </w:r>
            <w:r w:rsidR="004D14FE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CADAB63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8E31C6E" w14:textId="2D94F4DE" w:rsidR="00221172" w:rsidRPr="000A6DEB" w:rsidRDefault="00221172" w:rsidP="000A6DE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2-4)</w:t>
            </w:r>
          </w:p>
        </w:tc>
        <w:tc>
          <w:tcPr>
            <w:tcW w:w="1676" w:type="dxa"/>
          </w:tcPr>
          <w:p w14:paraId="6B9CF783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0922184" w14:textId="7F75A89A" w:rsidR="004D14FE" w:rsidRDefault="00D64EBD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6 (60)</w:t>
            </w:r>
          </w:p>
          <w:p w14:paraId="01B9F5F1" w14:textId="77777777" w:rsidR="00D64EBD" w:rsidRDefault="00D64EBD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40)</w:t>
            </w:r>
          </w:p>
          <w:p w14:paraId="2D052D73" w14:textId="77777777" w:rsidR="00CA27C8" w:rsidRDefault="00CA27C8" w:rsidP="00CA27C8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1ADDA28" w14:textId="77FC0C38" w:rsidR="00CA27C8" w:rsidRPr="00CA27C8" w:rsidRDefault="00CA27C8" w:rsidP="00CA27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3 (2-5)</w:t>
            </w:r>
          </w:p>
        </w:tc>
      </w:tr>
    </w:tbl>
    <w:p w14:paraId="52F55EE7" w14:textId="77777777" w:rsidR="00B3215D" w:rsidRDefault="00B3215D">
      <w:r>
        <w:br w:type="page"/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3114"/>
        <w:gridCol w:w="2448"/>
        <w:gridCol w:w="1778"/>
        <w:gridCol w:w="1676"/>
      </w:tblGrid>
      <w:tr w:rsidR="00B3215D" w:rsidRPr="000A6DEB" w14:paraId="56297B44" w14:textId="0ADB2D0E" w:rsidTr="00CA2B46">
        <w:trPr>
          <w:trHeight w:val="330"/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155C2664" w14:textId="197DF185" w:rsidR="00B3215D" w:rsidRPr="000A6DEB" w:rsidRDefault="00B3215D" w:rsidP="000A6DE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0A6DE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lastRenderedPageBreak/>
              <w:t>Birth Related Factors of the patient</w:t>
            </w:r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221172" w:rsidRPr="000A6DEB" w14:paraId="253AD0E6" w14:textId="1849E9A5" w:rsidTr="00464486">
        <w:trPr>
          <w:trHeight w:val="330"/>
          <w:jc w:val="center"/>
        </w:trPr>
        <w:tc>
          <w:tcPr>
            <w:tcW w:w="3114" w:type="dxa"/>
          </w:tcPr>
          <w:p w14:paraId="071DC679" w14:textId="4134659B" w:rsidR="00221172" w:rsidRDefault="00B3215D" w:rsidP="000A6D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kern w:val="2"/>
                <w14:ligatures w14:val="standardContextual"/>
              </w:rPr>
              <w:br w:type="page"/>
            </w:r>
            <w:r w:rsidR="00221172" w:rsidRPr="009E5FFC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 *</w:t>
            </w:r>
            <w:r w:rsidR="005A372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14:paraId="1C53B2A7" w14:textId="77777777" w:rsidR="00221172" w:rsidRPr="0071360D" w:rsidRDefault="00221172" w:rsidP="000A6D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eterm </w:t>
            </w:r>
          </w:p>
          <w:p w14:paraId="51F967F7" w14:textId="77777777" w:rsidR="00221172" w:rsidRPr="00F04BC5" w:rsidRDefault="00221172" w:rsidP="000A6D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erm </w:t>
            </w:r>
          </w:p>
          <w:p w14:paraId="53E6CB88" w14:textId="77777777" w:rsidR="00B3215D" w:rsidRDefault="00B3215D" w:rsidP="000A6D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12D2318D" w14:textId="7E27B20E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F04BC5">
              <w:rPr>
                <w:rFonts w:ascii="Times New Roman" w:hAnsi="Times New Roman" w:cs="Times New Roman"/>
                <w:b/>
                <w:sz w:val="20"/>
                <w:szCs w:val="20"/>
              </w:rPr>
              <w:t>Mean Gestational age in weeks (SD)</w:t>
            </w:r>
          </w:p>
        </w:tc>
        <w:tc>
          <w:tcPr>
            <w:tcW w:w="2448" w:type="dxa"/>
          </w:tcPr>
          <w:p w14:paraId="6C1C4FF5" w14:textId="77777777" w:rsidR="00D64EBD" w:rsidRDefault="00D64EBD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88F7E02" w14:textId="7B0EE354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6 (</w:t>
            </w:r>
            <w:r w:rsidR="00D64EBD">
              <w:rPr>
                <w:rFonts w:ascii="Times New Roman" w:hAnsi="Times New Roman" w:cs="Times New Roman"/>
                <w:bCs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3E1C7DA" w14:textId="7E40A71A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 (</w:t>
            </w:r>
            <w:r w:rsidR="00D64EBD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046A94C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4C3BABA" w14:textId="71D99F13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6.7 (2.7)</w:t>
            </w:r>
          </w:p>
        </w:tc>
        <w:tc>
          <w:tcPr>
            <w:tcW w:w="1778" w:type="dxa"/>
          </w:tcPr>
          <w:p w14:paraId="143AA344" w14:textId="77777777" w:rsidR="00D64EBD" w:rsidRDefault="00D64EBD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4B88D45" w14:textId="46C36F85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7106329" w14:textId="08B9461D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73EC1DF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DF3682" w14:textId="7DA05AE1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7.7 (0.7)</w:t>
            </w:r>
          </w:p>
        </w:tc>
        <w:tc>
          <w:tcPr>
            <w:tcW w:w="1676" w:type="dxa"/>
          </w:tcPr>
          <w:p w14:paraId="7F1EA788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39630F2" w14:textId="77777777" w:rsidR="00CE4D5B" w:rsidRDefault="00CE4D5B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3BDB79B2" w14:textId="77777777" w:rsidR="00CE4D5B" w:rsidRDefault="00CE4D5B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(100)</w:t>
            </w:r>
          </w:p>
          <w:p w14:paraId="21BF7B4D" w14:textId="77777777" w:rsidR="006C59A4" w:rsidRDefault="006C59A4" w:rsidP="006C59A4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6952A51" w14:textId="5810D56B" w:rsidR="006C59A4" w:rsidRPr="006C59A4" w:rsidRDefault="006C59A4" w:rsidP="006C5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.0 (38-38)</w:t>
            </w:r>
          </w:p>
        </w:tc>
      </w:tr>
      <w:tr w:rsidR="00221172" w:rsidRPr="000A6DEB" w14:paraId="2662179C" w14:textId="1BC32060" w:rsidTr="00464486">
        <w:trPr>
          <w:trHeight w:val="330"/>
          <w:jc w:val="center"/>
        </w:trPr>
        <w:tc>
          <w:tcPr>
            <w:tcW w:w="3114" w:type="dxa"/>
          </w:tcPr>
          <w:p w14:paraId="34FC12AA" w14:textId="77777777" w:rsidR="00221172" w:rsidRPr="0071360D" w:rsidRDefault="00221172" w:rsidP="000A6D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irth Order </w:t>
            </w:r>
          </w:p>
          <w:p w14:paraId="4564DBB9" w14:textId="77777777" w:rsidR="00221172" w:rsidRPr="0071360D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First</w:t>
            </w:r>
          </w:p>
          <w:p w14:paraId="494E2B7D" w14:textId="77777777" w:rsidR="00221172" w:rsidRPr="0071360D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Middle </w:t>
            </w:r>
          </w:p>
          <w:p w14:paraId="56E727BC" w14:textId="77777777" w:rsidR="00221172" w:rsidRPr="0071360D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Last</w:t>
            </w:r>
          </w:p>
          <w:p w14:paraId="7CEC4284" w14:textId="77777777" w:rsidR="00221172" w:rsidRPr="0071360D" w:rsidRDefault="00221172" w:rsidP="000A6DE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7160F650" w14:textId="0EC0BF63" w:rsidR="00221172" w:rsidRPr="000A6DEB" w:rsidRDefault="00221172" w:rsidP="000A6DEB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Median Birth order of the child (IQR)</w:t>
            </w:r>
          </w:p>
        </w:tc>
        <w:tc>
          <w:tcPr>
            <w:tcW w:w="2448" w:type="dxa"/>
          </w:tcPr>
          <w:p w14:paraId="0BCB65E6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510DB49" w14:textId="63AD5481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2B931DF" w14:textId="0B1D0829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5BB143F" w14:textId="5919D812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504A5BC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D64A68" w14:textId="1E56BF8B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1-3)</w:t>
            </w:r>
          </w:p>
        </w:tc>
        <w:tc>
          <w:tcPr>
            <w:tcW w:w="1778" w:type="dxa"/>
          </w:tcPr>
          <w:p w14:paraId="00FEEB5A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E97837B" w14:textId="73E96544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3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59BF0D6" w14:textId="4AB2D092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A72F6F0" w14:textId="7674518D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CE4D5B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778540A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AF14E9F" w14:textId="3E3CF154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1-4)</w:t>
            </w:r>
          </w:p>
        </w:tc>
        <w:tc>
          <w:tcPr>
            <w:tcW w:w="1676" w:type="dxa"/>
          </w:tcPr>
          <w:p w14:paraId="55A3F346" w14:textId="77777777" w:rsidR="00221172" w:rsidRDefault="00221172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BE45640" w14:textId="54B391B2" w:rsidR="00CE4D5B" w:rsidRDefault="00595B81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30)</w:t>
            </w:r>
          </w:p>
          <w:p w14:paraId="0627B81A" w14:textId="552D4827" w:rsidR="00595B81" w:rsidRDefault="00595B81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70)</w:t>
            </w:r>
          </w:p>
          <w:p w14:paraId="3C7285ED" w14:textId="77777777" w:rsidR="00595B81" w:rsidRDefault="00595B81" w:rsidP="000A6DEB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66F6BB7F" w14:textId="77777777" w:rsidR="008546F7" w:rsidRDefault="008546F7" w:rsidP="008546F7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7BDC3C4" w14:textId="4F443B06" w:rsidR="008546F7" w:rsidRPr="008546F7" w:rsidRDefault="008546F7" w:rsidP="00854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 (1-3.3)</w:t>
            </w:r>
          </w:p>
        </w:tc>
      </w:tr>
      <w:tr w:rsidR="00B3215D" w:rsidRPr="000A6DEB" w14:paraId="0E00AFF5" w14:textId="25E22FA8" w:rsidTr="00FF7B02">
        <w:trPr>
          <w:trHeight w:val="330"/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714AFB39" w14:textId="222BF23B" w:rsidR="00B3215D" w:rsidRDefault="00B3215D" w:rsidP="0015023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ental Sociodemographic </w:t>
            </w:r>
            <w:proofErr w:type="gramStart"/>
            <w:r w:rsidR="00826855">
              <w:rPr>
                <w:rFonts w:ascii="Times New Roman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="00826855"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221172" w:rsidRPr="000A6DEB" w14:paraId="7FCCD4F1" w14:textId="3ABEB1E5" w:rsidTr="00464486">
        <w:trPr>
          <w:trHeight w:val="330"/>
          <w:jc w:val="center"/>
        </w:trPr>
        <w:tc>
          <w:tcPr>
            <w:tcW w:w="3114" w:type="dxa"/>
          </w:tcPr>
          <w:p w14:paraId="6E7E46F1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Age of Mother (in year)</w:t>
            </w:r>
          </w:p>
          <w:p w14:paraId="7D748934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25-34</w:t>
            </w:r>
          </w:p>
          <w:p w14:paraId="7AC08141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≥ 35</w:t>
            </w:r>
          </w:p>
          <w:p w14:paraId="462B9412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C307A17" w14:textId="0D25AA65" w:rsidR="00221172" w:rsidRPr="007A41C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Mean age in years (SD)</w:t>
            </w:r>
          </w:p>
        </w:tc>
        <w:tc>
          <w:tcPr>
            <w:tcW w:w="2448" w:type="dxa"/>
          </w:tcPr>
          <w:p w14:paraId="36DF2E2D" w14:textId="77777777" w:rsidR="00221172" w:rsidRPr="00812848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AFB3E74" w14:textId="232ACE8D" w:rsidR="00221172" w:rsidRPr="00812848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07 (</w:t>
            </w:r>
            <w:r w:rsidR="00390947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397B446" w14:textId="490BB14D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18 (</w:t>
            </w:r>
            <w:r w:rsidR="00390947">
              <w:rPr>
                <w:rFonts w:ascii="Times New Roman" w:hAnsi="Times New Roman" w:cs="Times New Roman"/>
                <w:bCs/>
                <w:sz w:val="20"/>
                <w:szCs w:val="20"/>
              </w:rPr>
              <w:t>72</w:t>
            </w: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DEB8385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C88399" w14:textId="7F2177F4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.6 (6.4)</w:t>
            </w:r>
          </w:p>
        </w:tc>
        <w:tc>
          <w:tcPr>
            <w:tcW w:w="1778" w:type="dxa"/>
          </w:tcPr>
          <w:p w14:paraId="4203C88C" w14:textId="77777777" w:rsidR="00221172" w:rsidRPr="00812848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63174E8" w14:textId="6E3840A3" w:rsidR="00221172" w:rsidRPr="00812848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02 (</w:t>
            </w:r>
            <w:r w:rsidR="00390947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25EBE26" w14:textId="28A138E3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11 (</w:t>
            </w:r>
            <w:r w:rsidR="00390947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  <w:r w:rsidRPr="0081284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7B197CA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96D43BF" w14:textId="1318EE03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8.9 (6.5)</w:t>
            </w:r>
          </w:p>
        </w:tc>
        <w:tc>
          <w:tcPr>
            <w:tcW w:w="1676" w:type="dxa"/>
          </w:tcPr>
          <w:p w14:paraId="2339F471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499AD1B" w14:textId="0A2F7E1D" w:rsidR="00390947" w:rsidRDefault="00E43825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7</w:t>
            </w:r>
            <w:r w:rsidR="00BE2FD9">
              <w:rPr>
                <w:rFonts w:ascii="Times New Roman" w:hAnsi="Times New Roman" w:cs="Times New Roman"/>
                <w:bCs/>
                <w:sz w:val="20"/>
                <w:szCs w:val="20"/>
              </w:rPr>
              <w:t>0)</w:t>
            </w:r>
          </w:p>
          <w:p w14:paraId="1C8ACF06" w14:textId="77777777" w:rsidR="00E43825" w:rsidRDefault="00E43825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  <w:r w:rsidR="00BE2FD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0)</w:t>
            </w:r>
          </w:p>
          <w:p w14:paraId="4982105B" w14:textId="77777777" w:rsidR="008546F7" w:rsidRDefault="008546F7" w:rsidP="008546F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BB7ABA" w14:textId="2D9EDFB3" w:rsidR="008546F7" w:rsidRPr="008546F7" w:rsidRDefault="008546F7" w:rsidP="008546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 (30-</w:t>
            </w:r>
            <w:r w:rsidR="008A2810">
              <w:rPr>
                <w:rFonts w:ascii="Times New Roman" w:hAnsi="Times New Roman" w:cs="Times New Roman"/>
                <w:sz w:val="20"/>
                <w:szCs w:val="20"/>
              </w:rPr>
              <w:t>39.8)</w:t>
            </w:r>
          </w:p>
        </w:tc>
      </w:tr>
      <w:tr w:rsidR="00221172" w:rsidRPr="000A6DEB" w14:paraId="00498AB7" w14:textId="54F01B21" w:rsidTr="00464486">
        <w:trPr>
          <w:trHeight w:val="330"/>
          <w:jc w:val="center"/>
        </w:trPr>
        <w:tc>
          <w:tcPr>
            <w:tcW w:w="3114" w:type="dxa"/>
          </w:tcPr>
          <w:p w14:paraId="718E0DAE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Age of Father (in years)</w:t>
            </w:r>
          </w:p>
          <w:p w14:paraId="71AFC152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25-34</w:t>
            </w:r>
          </w:p>
          <w:p w14:paraId="7E986364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≥ 35</w:t>
            </w:r>
          </w:p>
          <w:p w14:paraId="3729F63B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A5CADEB" w14:textId="5FD7F57F" w:rsidR="00221172" w:rsidRPr="000A6DEB" w:rsidRDefault="00221172" w:rsidP="003C50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Mean age in years (SD)</w:t>
            </w:r>
          </w:p>
        </w:tc>
        <w:tc>
          <w:tcPr>
            <w:tcW w:w="2448" w:type="dxa"/>
          </w:tcPr>
          <w:p w14:paraId="3E6FA376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BDEAC73" w14:textId="23A4D9D1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BE2FD9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88A95AB" w14:textId="316D793C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1 (</w:t>
            </w:r>
            <w:r w:rsidR="00BE2FD9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79C6516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088CDD1" w14:textId="55DEDE06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2.7 (8.2)</w:t>
            </w:r>
          </w:p>
        </w:tc>
        <w:tc>
          <w:tcPr>
            <w:tcW w:w="1778" w:type="dxa"/>
          </w:tcPr>
          <w:p w14:paraId="61F86EA2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2B9309E" w14:textId="27F9483E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BE2FD9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58AE939" w14:textId="5CD543B5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 (</w:t>
            </w:r>
            <w:r w:rsidR="00D0682D">
              <w:rPr>
                <w:rFonts w:ascii="Times New Roman" w:hAnsi="Times New Roman" w:cs="Times New Roman"/>
                <w:bCs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D222905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B4C7C4E" w14:textId="428C5B3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43.5 (9.3)</w:t>
            </w:r>
          </w:p>
        </w:tc>
        <w:tc>
          <w:tcPr>
            <w:tcW w:w="1676" w:type="dxa"/>
          </w:tcPr>
          <w:p w14:paraId="3C5C33D0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C6ABD12" w14:textId="77777777" w:rsidR="00D0682D" w:rsidRDefault="00D0682D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580FB9DF" w14:textId="77777777" w:rsidR="00D0682D" w:rsidRDefault="00D0682D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(100)</w:t>
            </w:r>
          </w:p>
          <w:p w14:paraId="244000FC" w14:textId="77777777" w:rsidR="008A2810" w:rsidRDefault="008A2810" w:rsidP="008A28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DAE63" w14:textId="5453796F" w:rsidR="008A2810" w:rsidRPr="008A2810" w:rsidRDefault="00F60BC5" w:rsidP="008A28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 (37.5-46.3)</w:t>
            </w:r>
          </w:p>
        </w:tc>
      </w:tr>
      <w:tr w:rsidR="00221172" w:rsidRPr="000A6DEB" w14:paraId="17FB3427" w14:textId="6430A6A9" w:rsidTr="00464486">
        <w:trPr>
          <w:trHeight w:val="330"/>
          <w:jc w:val="center"/>
        </w:trPr>
        <w:tc>
          <w:tcPr>
            <w:tcW w:w="3114" w:type="dxa"/>
          </w:tcPr>
          <w:p w14:paraId="7AF1EE96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rital status </w:t>
            </w:r>
          </w:p>
          <w:p w14:paraId="2E5AEE73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Married</w:t>
            </w:r>
          </w:p>
          <w:p w14:paraId="205B41CF" w14:textId="717A724A" w:rsidR="00221172" w:rsidRPr="000A6DEB" w:rsidRDefault="00221172" w:rsidP="003C50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Others (Widower, Widow, Divorce)</w:t>
            </w:r>
          </w:p>
        </w:tc>
        <w:tc>
          <w:tcPr>
            <w:tcW w:w="2448" w:type="dxa"/>
          </w:tcPr>
          <w:p w14:paraId="1D9421E0" w14:textId="77777777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E4607F" w14:textId="7CB6DA2A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21 (</w:t>
            </w:r>
            <w:r w:rsidR="00DF7CF3">
              <w:rPr>
                <w:rFonts w:ascii="Times New Roman" w:hAnsi="Times New Roman" w:cs="Times New Roman"/>
                <w:bCs/>
                <w:sz w:val="20"/>
                <w:szCs w:val="20"/>
              </w:rPr>
              <w:t>84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7F865EF" w14:textId="0DAC4294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DF7CF3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25CF6052" w14:textId="77777777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FAEF7CB" w14:textId="19AE67A1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11 (</w:t>
            </w:r>
            <w:r w:rsidR="00DF7CF3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F6B71D8" w14:textId="05D1672F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2 (</w:t>
            </w:r>
            <w:r w:rsidR="00DF7CF3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76" w:type="dxa"/>
          </w:tcPr>
          <w:p w14:paraId="64022BDE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4B246D7" w14:textId="3244EFE2" w:rsidR="00DF7CF3" w:rsidRDefault="00DF7CF3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(100)</w:t>
            </w:r>
          </w:p>
          <w:p w14:paraId="39769516" w14:textId="1CE1EE1B" w:rsidR="00DF7CF3" w:rsidRPr="003C583F" w:rsidRDefault="00DF7CF3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</w:tc>
      </w:tr>
      <w:tr w:rsidR="00221172" w:rsidRPr="000A6DEB" w14:paraId="5457B833" w14:textId="5A1099BA" w:rsidTr="00464486">
        <w:trPr>
          <w:trHeight w:val="330"/>
          <w:jc w:val="center"/>
        </w:trPr>
        <w:tc>
          <w:tcPr>
            <w:tcW w:w="3114" w:type="dxa"/>
          </w:tcPr>
          <w:p w14:paraId="017F69C9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br w:type="page"/>
            </w: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al status of Mother </w:t>
            </w:r>
          </w:p>
          <w:p w14:paraId="100A02E3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formal education </w:t>
            </w:r>
          </w:p>
          <w:p w14:paraId="6B1D8126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mary </w:t>
            </w:r>
          </w:p>
          <w:p w14:paraId="65F08D78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Secondary</w:t>
            </w:r>
          </w:p>
          <w:p w14:paraId="58702429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igher Secondary and above </w:t>
            </w:r>
          </w:p>
          <w:p w14:paraId="6128247D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FADB74C" w14:textId="5C0CC951" w:rsidR="00221172" w:rsidRPr="000A6DEB" w:rsidRDefault="00221172" w:rsidP="003C50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Median Years of Mothers education (IQR)</w:t>
            </w:r>
          </w:p>
        </w:tc>
        <w:tc>
          <w:tcPr>
            <w:tcW w:w="2448" w:type="dxa"/>
          </w:tcPr>
          <w:p w14:paraId="3695E88F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00795B5" w14:textId="5CBD28CD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E071FD7" w14:textId="3F2C316E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25D41D6" w14:textId="64057E2C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EB39A91" w14:textId="79114B04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 (</w:t>
            </w:r>
            <w:r w:rsidR="00AD1740">
              <w:rPr>
                <w:rFonts w:ascii="Times New Roman" w:hAnsi="Times New Roman" w:cs="Times New Roman"/>
                <w:bCs/>
                <w:sz w:val="20"/>
                <w:szCs w:val="20"/>
              </w:rPr>
              <w:t>4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B3D6EC3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65DB9CC" w14:textId="3ECF109F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 (3-14)</w:t>
            </w:r>
          </w:p>
        </w:tc>
        <w:tc>
          <w:tcPr>
            <w:tcW w:w="1778" w:type="dxa"/>
          </w:tcPr>
          <w:p w14:paraId="28BD7F2D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8C4ABE8" w14:textId="0493B25A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6 (</w:t>
            </w:r>
            <w:r w:rsidR="00AD1740">
              <w:rPr>
                <w:rFonts w:ascii="Times New Roman" w:hAnsi="Times New Roman" w:cs="Times New Roman"/>
                <w:bCs/>
                <w:sz w:val="20"/>
                <w:szCs w:val="20"/>
              </w:rPr>
              <w:t>4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C038C7D" w14:textId="3F4799A6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AD1740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F3193DE" w14:textId="1F1187A3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AD1740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C027A40" w14:textId="0DD11D6D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2</w:t>
            </w:r>
            <w:r w:rsidR="00AD1740">
              <w:rPr>
                <w:rFonts w:ascii="Times New Roman" w:hAnsi="Times New Roman" w:cs="Times New Roman"/>
                <w:bCs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618B17C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4ADA31F" w14:textId="1C5D996C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0-11)</w:t>
            </w:r>
          </w:p>
        </w:tc>
        <w:tc>
          <w:tcPr>
            <w:tcW w:w="1676" w:type="dxa"/>
          </w:tcPr>
          <w:p w14:paraId="40263B9D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CCF9742" w14:textId="6FDDF36C" w:rsidR="00A5327F" w:rsidRDefault="00A5327F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  <w:p w14:paraId="5FD78DDB" w14:textId="1F56B30D" w:rsidR="00A5327F" w:rsidRDefault="00A5327F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30)</w:t>
            </w:r>
          </w:p>
          <w:p w14:paraId="1DD10775" w14:textId="39E85C39" w:rsidR="00A5327F" w:rsidRDefault="00A5327F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20)</w:t>
            </w:r>
          </w:p>
          <w:p w14:paraId="49E64CFC" w14:textId="791655EB" w:rsidR="00A5327F" w:rsidRDefault="00A5327F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40)</w:t>
            </w:r>
          </w:p>
        </w:tc>
      </w:tr>
      <w:tr w:rsidR="00221172" w:rsidRPr="000A6DEB" w14:paraId="400BFE42" w14:textId="02CFD7CD" w:rsidTr="00464486">
        <w:trPr>
          <w:trHeight w:val="330"/>
          <w:jc w:val="center"/>
        </w:trPr>
        <w:tc>
          <w:tcPr>
            <w:tcW w:w="3114" w:type="dxa"/>
          </w:tcPr>
          <w:p w14:paraId="71941691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 status of father </w:t>
            </w:r>
          </w:p>
          <w:p w14:paraId="5932B954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formal education </w:t>
            </w:r>
          </w:p>
          <w:p w14:paraId="09FCA0B6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rimary </w:t>
            </w:r>
          </w:p>
          <w:p w14:paraId="3BAE2DC0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econdary </w:t>
            </w:r>
          </w:p>
          <w:p w14:paraId="241DEB1B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Higher Secondary and above </w:t>
            </w:r>
          </w:p>
          <w:p w14:paraId="2AD121CF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4442517F" w14:textId="4AC39DB8" w:rsidR="00221172" w:rsidRPr="000A6DEB" w:rsidRDefault="00221172" w:rsidP="003C50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Median Years of Father education (IQR)</w:t>
            </w:r>
          </w:p>
        </w:tc>
        <w:tc>
          <w:tcPr>
            <w:tcW w:w="2448" w:type="dxa"/>
          </w:tcPr>
          <w:p w14:paraId="4DD380A0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5FA6366" w14:textId="67E02396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C703B1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1C421C3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4C500A49" w14:textId="2F2EFDC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5A76132" w14:textId="35BE2D28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9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1488A5C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F3D4E3A" w14:textId="06F0EB6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2 (11-16)</w:t>
            </w:r>
          </w:p>
        </w:tc>
        <w:tc>
          <w:tcPr>
            <w:tcW w:w="1778" w:type="dxa"/>
          </w:tcPr>
          <w:p w14:paraId="63838B2F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87F6FD4" w14:textId="4F20E245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BF1E51E" w14:textId="2D73D38A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1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9EF8637" w14:textId="051041D2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4FCCF6A" w14:textId="1FE089E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321F46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1ADCA69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DEEDFC9" w14:textId="533ADAC3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0-12)</w:t>
            </w:r>
          </w:p>
        </w:tc>
        <w:tc>
          <w:tcPr>
            <w:tcW w:w="1676" w:type="dxa"/>
          </w:tcPr>
          <w:p w14:paraId="085DA8DA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10DC17A" w14:textId="2E2EEDED" w:rsidR="00321F46" w:rsidRDefault="00321F46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20)</w:t>
            </w:r>
          </w:p>
          <w:p w14:paraId="1862A09A" w14:textId="1AC27A43" w:rsidR="00321F46" w:rsidRDefault="00321F46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  <w:p w14:paraId="0A8EB363" w14:textId="3CBDD67F" w:rsidR="00321F46" w:rsidRDefault="00321F46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40)</w:t>
            </w:r>
          </w:p>
          <w:p w14:paraId="7499CCB3" w14:textId="77777777" w:rsidR="00321F46" w:rsidRDefault="00321F46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30)</w:t>
            </w:r>
          </w:p>
          <w:p w14:paraId="2C930F52" w14:textId="77777777" w:rsidR="00F60BC5" w:rsidRDefault="00F60BC5" w:rsidP="00F60BC5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A969568" w14:textId="6FBF1B96" w:rsidR="00F60BC5" w:rsidRPr="00F60BC5" w:rsidRDefault="00F60BC5" w:rsidP="00F60B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9 (</w:t>
            </w:r>
            <w:r w:rsidR="004C1ED2">
              <w:rPr>
                <w:rFonts w:ascii="Times New Roman" w:hAnsi="Times New Roman" w:cs="Times New Roman"/>
                <w:sz w:val="20"/>
                <w:szCs w:val="20"/>
              </w:rPr>
              <w:t>5-12)</w:t>
            </w:r>
          </w:p>
        </w:tc>
      </w:tr>
      <w:tr w:rsidR="00221172" w:rsidRPr="000A6DEB" w14:paraId="47D3F84D" w14:textId="72CFA5D9" w:rsidTr="00464486">
        <w:trPr>
          <w:trHeight w:val="330"/>
          <w:jc w:val="center"/>
        </w:trPr>
        <w:tc>
          <w:tcPr>
            <w:tcW w:w="3114" w:type="dxa"/>
          </w:tcPr>
          <w:p w14:paraId="1BC5AA0E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orking status of the parents </w:t>
            </w:r>
          </w:p>
          <w:p w14:paraId="0919948F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ly Father Working </w:t>
            </w:r>
          </w:p>
          <w:p w14:paraId="3564F1A4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Only Mother Working </w:t>
            </w:r>
          </w:p>
          <w:p w14:paraId="7C96E330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oth Father and Mother Working </w:t>
            </w:r>
          </w:p>
          <w:p w14:paraId="112E8351" w14:textId="439694A2" w:rsidR="00221172" w:rsidRPr="000A6DEB" w:rsidRDefault="00221172" w:rsidP="003C50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Both Father and Mother Not Working</w:t>
            </w: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48" w:type="dxa"/>
          </w:tcPr>
          <w:p w14:paraId="13E742A9" w14:textId="77777777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9F4FC60" w14:textId="2382DB15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19 (</w:t>
            </w:r>
            <w:r w:rsidR="00C06B35">
              <w:rPr>
                <w:rFonts w:ascii="Times New Roman" w:hAnsi="Times New Roman" w:cs="Times New Roman"/>
                <w:bCs/>
                <w:sz w:val="20"/>
                <w:szCs w:val="20"/>
              </w:rPr>
              <w:t>76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682C472" w14:textId="42050E05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02 (</w:t>
            </w:r>
            <w:r w:rsidR="00C06B35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1B70D86" w14:textId="0FF8615A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BE7337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0707E50" w14:textId="3CF5C65D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BE7337">
              <w:rPr>
                <w:rFonts w:ascii="Times New Roman" w:hAnsi="Times New Roman" w:cs="Times New Roman"/>
                <w:bCs/>
                <w:sz w:val="20"/>
                <w:szCs w:val="20"/>
              </w:rPr>
              <w:t>12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78" w:type="dxa"/>
          </w:tcPr>
          <w:p w14:paraId="5A61439E" w14:textId="77777777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06BD924" w14:textId="602861FC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11 (</w:t>
            </w:r>
            <w:r w:rsidR="00BE7337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47624A1" w14:textId="0843D96A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6367F334" w14:textId="354AC9A6" w:rsidR="00221172" w:rsidRPr="00981E35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BE7337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6AA8C45" w14:textId="144699B9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BE7337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981E35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676" w:type="dxa"/>
          </w:tcPr>
          <w:p w14:paraId="2BBCD72D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6CCD7B9" w14:textId="652EA499" w:rsidR="00BE7337" w:rsidRDefault="00A22F1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8 (80)</w:t>
            </w:r>
          </w:p>
          <w:p w14:paraId="1ECACAD5" w14:textId="7EDA79D5" w:rsidR="00A22F12" w:rsidRDefault="00A22F1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44EB54B5" w14:textId="2B58A8A7" w:rsidR="00A22F12" w:rsidRDefault="00A22F1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  <w:p w14:paraId="231A7A9B" w14:textId="79C55F5E" w:rsidR="00A22F12" w:rsidRPr="00981E35" w:rsidRDefault="00A22F1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</w:tc>
      </w:tr>
      <w:tr w:rsidR="00221172" w:rsidRPr="000A6DEB" w14:paraId="47DCD5B4" w14:textId="3082AE25" w:rsidTr="00464486">
        <w:trPr>
          <w:trHeight w:val="330"/>
          <w:jc w:val="center"/>
        </w:trPr>
        <w:tc>
          <w:tcPr>
            <w:tcW w:w="3114" w:type="dxa"/>
          </w:tcPr>
          <w:p w14:paraId="02D0EFC9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Household Monthly income (in USD)</w:t>
            </w:r>
          </w:p>
          <w:p w14:paraId="248B98D6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≤ 53</w:t>
            </w:r>
          </w:p>
          <w:p w14:paraId="1A7300AB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53-159</w:t>
            </w:r>
          </w:p>
          <w:p w14:paraId="48ED7012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159-320</w:t>
            </w:r>
          </w:p>
          <w:p w14:paraId="57F1351C" w14:textId="77777777" w:rsidR="00221172" w:rsidRPr="0071360D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Cs/>
                <w:sz w:val="20"/>
                <w:szCs w:val="20"/>
              </w:rPr>
              <w:t>&gt;320</w:t>
            </w:r>
          </w:p>
          <w:p w14:paraId="5B8F5374" w14:textId="77777777" w:rsidR="00221172" w:rsidRPr="0071360D" w:rsidRDefault="00221172" w:rsidP="003C508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14:paraId="29E97585" w14:textId="248172A4" w:rsidR="00221172" w:rsidRPr="000A6DEB" w:rsidRDefault="00221172" w:rsidP="003C508E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71360D">
              <w:rPr>
                <w:rFonts w:ascii="Times New Roman" w:hAnsi="Times New Roman" w:cs="Times New Roman"/>
                <w:b/>
                <w:sz w:val="20"/>
                <w:szCs w:val="20"/>
              </w:rPr>
              <w:t>Median Monthly Income in USD (IQR)</w:t>
            </w:r>
          </w:p>
        </w:tc>
        <w:tc>
          <w:tcPr>
            <w:tcW w:w="2448" w:type="dxa"/>
          </w:tcPr>
          <w:p w14:paraId="1A361469" w14:textId="77777777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7B9B9D7" w14:textId="1C1D36B5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1D513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B1B41B4" w14:textId="507AD9F4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9 (</w:t>
            </w:r>
            <w:r w:rsidR="001D513D">
              <w:rPr>
                <w:rFonts w:ascii="Times New Roman" w:hAnsi="Times New Roman" w:cs="Times New Roman"/>
                <w:bCs/>
                <w:sz w:val="20"/>
                <w:szCs w:val="20"/>
              </w:rPr>
              <w:t>36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FB44CA3" w14:textId="53E2592B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1D513D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2ECF689" w14:textId="32AA7332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8 (</w:t>
            </w:r>
            <w:r w:rsidR="001D513D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26C944E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651B9B0" w14:textId="77777777" w:rsidR="00547470" w:rsidRDefault="00547470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C4E3718" w14:textId="33FC6F9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41.3 (70.6-583)</w:t>
            </w:r>
          </w:p>
        </w:tc>
        <w:tc>
          <w:tcPr>
            <w:tcW w:w="1778" w:type="dxa"/>
          </w:tcPr>
          <w:p w14:paraId="0A7B5B59" w14:textId="77777777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96C1BE1" w14:textId="3FBFAA16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963DE8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3766993" w14:textId="3F974BAA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7 (</w:t>
            </w:r>
            <w:r w:rsidR="00963DE8">
              <w:rPr>
                <w:rFonts w:ascii="Times New Roman" w:hAnsi="Times New Roman" w:cs="Times New Roman"/>
                <w:bCs/>
                <w:sz w:val="20"/>
                <w:szCs w:val="20"/>
              </w:rPr>
              <w:t>54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0BCCFEA" w14:textId="66ABF734" w:rsidR="00221172" w:rsidRPr="003C583F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2 (</w:t>
            </w:r>
            <w:r w:rsidR="00963DE8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68147F6" w14:textId="737E2196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963DE8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3C583F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CBC87AC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F4906E7" w14:textId="77777777" w:rsidR="00547470" w:rsidRDefault="00547470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FA4945E" w14:textId="384D79DE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06 (61.8-220)</w:t>
            </w:r>
          </w:p>
        </w:tc>
        <w:tc>
          <w:tcPr>
            <w:tcW w:w="1676" w:type="dxa"/>
          </w:tcPr>
          <w:p w14:paraId="255B071F" w14:textId="77777777" w:rsidR="00221172" w:rsidRDefault="00221172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5B5A015" w14:textId="5CF9B126" w:rsidR="00963DE8" w:rsidRDefault="00963DE8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  <w:p w14:paraId="5BDC91DD" w14:textId="3490D29C" w:rsidR="00963DE8" w:rsidRDefault="00963DE8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70)</w:t>
            </w:r>
          </w:p>
          <w:p w14:paraId="4F1DFF12" w14:textId="6F679ADB" w:rsidR="00963DE8" w:rsidRDefault="00963DE8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  <w:p w14:paraId="5C7B0D8B" w14:textId="77777777" w:rsidR="00963DE8" w:rsidRDefault="00963DE8" w:rsidP="003C508E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10)</w:t>
            </w:r>
          </w:p>
          <w:p w14:paraId="2287B011" w14:textId="77777777" w:rsidR="004C1ED2" w:rsidRDefault="004C1ED2" w:rsidP="004C1ED2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6A5A563" w14:textId="77777777" w:rsidR="00547470" w:rsidRDefault="00547470" w:rsidP="004C1E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5F9CA2" w14:textId="7F9A89CE" w:rsidR="004C1ED2" w:rsidRPr="004C1ED2" w:rsidRDefault="004C1ED2" w:rsidP="004C1E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70.7-</w:t>
            </w:r>
            <w:r w:rsidR="00547470">
              <w:rPr>
                <w:rFonts w:ascii="Times New Roman" w:hAnsi="Times New Roman" w:cs="Times New Roman"/>
                <w:sz w:val="20"/>
                <w:szCs w:val="20"/>
              </w:rPr>
              <w:t>163.4)</w:t>
            </w:r>
          </w:p>
        </w:tc>
      </w:tr>
      <w:tr w:rsidR="00221172" w:rsidRPr="000A6DEB" w14:paraId="74CB7F2A" w14:textId="411127A8" w:rsidTr="00221172">
        <w:trPr>
          <w:trHeight w:val="330"/>
          <w:jc w:val="center"/>
        </w:trPr>
        <w:tc>
          <w:tcPr>
            <w:tcW w:w="7340" w:type="dxa"/>
            <w:gridSpan w:val="3"/>
          </w:tcPr>
          <w:p w14:paraId="6B9F3B7F" w14:textId="77777777" w:rsidR="00221172" w:rsidRDefault="00221172" w:rsidP="00143F13">
            <w:pP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</w:pPr>
            <w:r w:rsidRPr="00143F1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lastRenderedPageBreak/>
              <w:t xml:space="preserve">Current conversion rate of USD is 283 </w:t>
            </w:r>
          </w:p>
          <w:p w14:paraId="069AA245" w14:textId="11FD378D" w:rsidR="005A3725" w:rsidRPr="00143F13" w:rsidRDefault="005A3725" w:rsidP="00143F13">
            <w:pP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*significant at p value &lt;0.05 by using </w:t>
            </w:r>
            <w:r w:rsidR="007A7266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chi-square test </w:t>
            </w:r>
          </w:p>
          <w:p w14:paraId="2BC662DD" w14:textId="122AB710" w:rsidR="00221172" w:rsidRPr="00544FF3" w:rsidRDefault="00221172" w:rsidP="003C508E">
            <w:pP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</w:pPr>
            <w:r w:rsidRPr="00143F1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 w:rsidR="005A3725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 w:rsidRPr="00143F1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Gestational age; Preterm defined as delivery before 37 weeks of gestation; term defined as delivery </w:t>
            </w:r>
            <w:r w:rsidR="00544FF3" w:rsidRPr="00143F1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between 37</w:t>
            </w:r>
            <w:r w:rsidRPr="00143F13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+0  to 41+6 weeks </w:t>
            </w:r>
          </w:p>
        </w:tc>
        <w:tc>
          <w:tcPr>
            <w:tcW w:w="1676" w:type="dxa"/>
          </w:tcPr>
          <w:p w14:paraId="4A2B311F" w14:textId="77777777" w:rsidR="00221172" w:rsidRPr="00143F13" w:rsidRDefault="00221172" w:rsidP="00143F13">
            <w:pP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</w:pPr>
          </w:p>
        </w:tc>
      </w:tr>
    </w:tbl>
    <w:p w14:paraId="10FC1910" w14:textId="77777777" w:rsidR="00396E13" w:rsidRDefault="00396E13" w:rsidP="00464486"/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3322"/>
        <w:gridCol w:w="1900"/>
        <w:gridCol w:w="2003"/>
        <w:gridCol w:w="1791"/>
      </w:tblGrid>
      <w:tr w:rsidR="00B3215D" w:rsidRPr="00412C12" w14:paraId="57602490" w14:textId="0ACCA4BA" w:rsidTr="006F2FB4">
        <w:trPr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67D81EE0" w14:textId="2204EADB" w:rsidR="00B3215D" w:rsidRPr="00250998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1" w:name="_Hlk135061775"/>
            <w:r w:rsidRPr="002509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Tumor and Treatment related factors </w:t>
            </w:r>
            <w:bookmarkEnd w:id="1"/>
            <w:r w:rsidRPr="002509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of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articipants </w:t>
            </w:r>
            <w:r w:rsidRPr="00250998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with Brain Tumor</w:t>
            </w:r>
          </w:p>
        </w:tc>
      </w:tr>
      <w:tr w:rsidR="00B3215D" w:rsidRPr="00412C12" w14:paraId="75D0A958" w14:textId="134D38BC" w:rsidTr="00B3215D">
        <w:trPr>
          <w:jc w:val="center"/>
        </w:trPr>
        <w:tc>
          <w:tcPr>
            <w:tcW w:w="3322" w:type="dxa"/>
            <w:shd w:val="clear" w:color="auto" w:fill="auto"/>
          </w:tcPr>
          <w:p w14:paraId="16D1CB95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900" w:type="dxa"/>
          </w:tcPr>
          <w:p w14:paraId="6BDE0138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mpleted the follow-up (n=25)</w:t>
            </w:r>
          </w:p>
        </w:tc>
        <w:tc>
          <w:tcPr>
            <w:tcW w:w="2003" w:type="dxa"/>
          </w:tcPr>
          <w:p w14:paraId="3EE1C1B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ss to follow-up (n=13)</w:t>
            </w:r>
          </w:p>
        </w:tc>
        <w:tc>
          <w:tcPr>
            <w:tcW w:w="1791" w:type="dxa"/>
          </w:tcPr>
          <w:p w14:paraId="7188E195" w14:textId="77777777" w:rsidR="00B3215D" w:rsidRDefault="00310E70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ead</w:t>
            </w:r>
          </w:p>
          <w:p w14:paraId="14865047" w14:textId="41263371" w:rsidR="00310E70" w:rsidRPr="00412C12" w:rsidRDefault="00310E70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n=10)</w:t>
            </w:r>
          </w:p>
        </w:tc>
      </w:tr>
      <w:tr w:rsidR="00B3215D" w:rsidRPr="00412C12" w14:paraId="18CF84EA" w14:textId="0F0B74C6" w:rsidTr="00D505CF">
        <w:trPr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458B9B02" w14:textId="5F961F71" w:rsidR="00B3215D" w:rsidRDefault="00B3215D" w:rsidP="00CC16AB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umor related</w:t>
            </w:r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gramStart"/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(</w:t>
            </w:r>
            <w:proofErr w:type="gramEnd"/>
            <w:r w:rsidR="0082685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B3215D" w:rsidRPr="00412C12" w14:paraId="1600F9F3" w14:textId="6E2EBC80" w:rsidTr="00B3215D">
        <w:trPr>
          <w:jc w:val="center"/>
        </w:trPr>
        <w:tc>
          <w:tcPr>
            <w:tcW w:w="3322" w:type="dxa"/>
          </w:tcPr>
          <w:p w14:paraId="7390A4E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Patient’s age at diagnosis </w:t>
            </w:r>
          </w:p>
          <w:p w14:paraId="0F1450F3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-9</w:t>
            </w:r>
          </w:p>
          <w:p w14:paraId="197231F4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-14</w:t>
            </w:r>
          </w:p>
          <w:p w14:paraId="4CF30F8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-17</w:t>
            </w:r>
          </w:p>
          <w:p w14:paraId="23A8204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-21</w:t>
            </w:r>
          </w:p>
          <w:p w14:paraId="03EB73B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7AC36CED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an age of patient at tumor diagnosis in years (SD)</w:t>
            </w:r>
          </w:p>
        </w:tc>
        <w:tc>
          <w:tcPr>
            <w:tcW w:w="1900" w:type="dxa"/>
          </w:tcPr>
          <w:p w14:paraId="37E9EA1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3C59400" w14:textId="15AA6574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9 (</w:t>
            </w:r>
            <w:r w:rsidR="007975D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DCB8735" w14:textId="48E9291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7975D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40EF9D6" w14:textId="31DE288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</w:t>
            </w:r>
            <w:r w:rsidR="007975D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D934AB4" w14:textId="009CB2AC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7975D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6A5AB90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CB39AC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>12.8 (4.8)</w:t>
            </w:r>
          </w:p>
        </w:tc>
        <w:tc>
          <w:tcPr>
            <w:tcW w:w="2003" w:type="dxa"/>
          </w:tcPr>
          <w:p w14:paraId="01460B4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72C7398" w14:textId="3EE75EC3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3</w:t>
            </w:r>
            <w:r w:rsidR="00DE7D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F5B7A43" w14:textId="161EEA3E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EA33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36E653B" w14:textId="5D871A7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EA33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D2E833D" w14:textId="76129326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EA33C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C6DB046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71043AD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.1 (4.8)</w:t>
            </w:r>
          </w:p>
        </w:tc>
        <w:tc>
          <w:tcPr>
            <w:tcW w:w="1791" w:type="dxa"/>
          </w:tcPr>
          <w:p w14:paraId="4DD0A560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67A3FDC" w14:textId="2DB9A82A" w:rsidR="00EA33C5" w:rsidRDefault="00EA33C5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30)</w:t>
            </w:r>
          </w:p>
          <w:p w14:paraId="7BA204D8" w14:textId="58CF460E" w:rsidR="00EA33C5" w:rsidRDefault="00EA33C5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40)</w:t>
            </w:r>
          </w:p>
          <w:p w14:paraId="1B15D216" w14:textId="37B0DBE2" w:rsidR="00EA33C5" w:rsidRDefault="00EA33C5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30)</w:t>
            </w:r>
          </w:p>
          <w:p w14:paraId="2FB20EE4" w14:textId="77777777" w:rsidR="00EA33C5" w:rsidRDefault="00EA33C5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4F93FCAE" w14:textId="77777777" w:rsidR="00DA7773" w:rsidRDefault="00DA7773" w:rsidP="00DA777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2026FD7" w14:textId="1C9879D2" w:rsidR="00DA7773" w:rsidRPr="00DA7773" w:rsidRDefault="00DA7773" w:rsidP="00DA7773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7 (3.2)</w:t>
            </w:r>
          </w:p>
        </w:tc>
      </w:tr>
      <w:tr w:rsidR="00B3215D" w:rsidRPr="00412C12" w14:paraId="7EC5C789" w14:textId="30C5A780" w:rsidTr="00B3215D">
        <w:trPr>
          <w:jc w:val="center"/>
        </w:trPr>
        <w:tc>
          <w:tcPr>
            <w:tcW w:w="3322" w:type="dxa"/>
          </w:tcPr>
          <w:p w14:paraId="3E81984C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Site of treatment </w:t>
            </w:r>
          </w:p>
          <w:p w14:paraId="0CBC7E38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rivate Tertiary Care Hospital</w:t>
            </w:r>
          </w:p>
          <w:p w14:paraId="3642DF5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ublic Tertiary Care Hospital</w:t>
            </w:r>
          </w:p>
        </w:tc>
        <w:tc>
          <w:tcPr>
            <w:tcW w:w="1900" w:type="dxa"/>
          </w:tcPr>
          <w:p w14:paraId="2BFBB886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72E2C28B" w14:textId="5260024C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 (7</w:t>
            </w:r>
            <w:r w:rsidR="00A20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04E54D9" w14:textId="6340267C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</w:t>
            </w:r>
            <w:r w:rsidR="00A209A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5819B02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C884952" w14:textId="6771402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</w:t>
            </w:r>
            <w:r w:rsidR="007E52E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371C600" w14:textId="4B48F8F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</w:t>
            </w:r>
            <w:r w:rsidR="007E52EA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144C238C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F7CE312" w14:textId="0DF22481" w:rsidR="007E52EA" w:rsidRDefault="007E52EA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</w:t>
            </w:r>
            <w:r w:rsidR="00B315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0)</w:t>
            </w:r>
          </w:p>
          <w:p w14:paraId="29B7A28F" w14:textId="39A3059D" w:rsidR="007E52EA" w:rsidRPr="00412C12" w:rsidRDefault="007E52EA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</w:t>
            </w:r>
            <w:r w:rsidR="00B315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0)</w:t>
            </w:r>
          </w:p>
        </w:tc>
      </w:tr>
      <w:tr w:rsidR="00B3215D" w:rsidRPr="00412C12" w14:paraId="3346BA97" w14:textId="2CCE86E2" w:rsidTr="00B3215D">
        <w:trPr>
          <w:jc w:val="center"/>
        </w:trPr>
        <w:tc>
          <w:tcPr>
            <w:tcW w:w="3322" w:type="dxa"/>
          </w:tcPr>
          <w:p w14:paraId="0484D54C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Calibri" w:eastAsia="Calibri" w:hAnsi="Calibri" w:cs="Arial"/>
              </w:rPr>
              <w:br w:type="page"/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cation of Brain Tumor</w:t>
            </w:r>
          </w:p>
          <w:p w14:paraId="76F78844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upratentorial </w:t>
            </w:r>
          </w:p>
          <w:p w14:paraId="113399BC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erebrum</w:t>
            </w:r>
          </w:p>
          <w:p w14:paraId="039D6CAF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traventricular</w:t>
            </w:r>
          </w:p>
          <w:p w14:paraId="495F2F9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fratentorial</w:t>
            </w:r>
          </w:p>
          <w:p w14:paraId="63B0BE24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erebellum</w:t>
            </w:r>
          </w:p>
          <w:p w14:paraId="0E7B5D92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Brainstem</w:t>
            </w:r>
          </w:p>
          <w:p w14:paraId="2DC1727F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Fourth Ventricle</w:t>
            </w:r>
          </w:p>
          <w:p w14:paraId="71523E69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uprasellar </w:t>
            </w:r>
          </w:p>
          <w:p w14:paraId="7B313EE6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Hypothalamus</w:t>
            </w:r>
          </w:p>
          <w:p w14:paraId="2B46E808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halamus</w:t>
            </w:r>
          </w:p>
          <w:p w14:paraId="5A4032BA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Third ventricle</w:t>
            </w:r>
          </w:p>
          <w:p w14:paraId="6BE6EFC5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Infundibulum</w:t>
            </w:r>
          </w:p>
          <w:p w14:paraId="15894F7B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Optic chiasma</w:t>
            </w:r>
          </w:p>
          <w:p w14:paraId="4FBADF59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t known</w:t>
            </w:r>
          </w:p>
          <w:p w14:paraId="4F1745F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Sellar </w:t>
            </w:r>
          </w:p>
          <w:p w14:paraId="4AE47032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ituitary</w:t>
            </w:r>
          </w:p>
          <w:p w14:paraId="38B108F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ultiple </w:t>
            </w:r>
          </w:p>
        </w:tc>
        <w:tc>
          <w:tcPr>
            <w:tcW w:w="1900" w:type="dxa"/>
          </w:tcPr>
          <w:p w14:paraId="7C773C7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55812F4" w14:textId="73B20536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B315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1EDBCD38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</w:p>
          <w:p w14:paraId="715CA81F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0AAA91BF" w14:textId="21D89F56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</w:t>
            </w:r>
            <w:r w:rsidR="00B315A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CA5EFD4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</w:p>
          <w:p w14:paraId="14EE6EA3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1A1715CB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02ABD787" w14:textId="7A696AB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</w:t>
            </w:r>
            <w:r w:rsidR="005253E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15781429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3AAA32A1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2E650AC7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755B4849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49F10A1C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3F1DBC19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72C5E272" w14:textId="2492E77A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5253E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C8D27AD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</w:t>
            </w:r>
          </w:p>
          <w:p w14:paraId="3E37DFDB" w14:textId="29EBA75B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5253E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00939D65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A09CE16" w14:textId="3D30DC1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0064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533E3C8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52B64107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34E98D6C" w14:textId="76C72E5B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</w:t>
            </w:r>
            <w:r w:rsidR="00DA41D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EE346F1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</w:p>
          <w:p w14:paraId="70257C2A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691957C2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0C489B1A" w14:textId="1ABA882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DA41D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872DDF4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49B9CB9B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77C4DDB6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567A783E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3363B65F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135817CE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359603A4" w14:textId="6A112332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DA41D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7168132" w14:textId="77777777" w:rsidR="00B3215D" w:rsidRPr="00412C12" w:rsidRDefault="00B3215D" w:rsidP="00412C1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1567341B" w14:textId="050E058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DA41D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4E9B0514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7533602" w14:textId="0C54D913" w:rsidR="00BD6C73" w:rsidRDefault="00BD6C73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  <w:r w:rsidR="00DF00C9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10)</w:t>
            </w:r>
          </w:p>
          <w:p w14:paraId="5197416A" w14:textId="5E4F6D9A" w:rsidR="00C33C52" w:rsidRDefault="00C33C52" w:rsidP="00C33C5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</w:t>
            </w:r>
          </w:p>
          <w:p w14:paraId="515E4809" w14:textId="53187234" w:rsidR="00357ECA" w:rsidRDefault="00C33C52" w:rsidP="00C33C52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</w:t>
            </w:r>
          </w:p>
          <w:p w14:paraId="36724CD3" w14:textId="77777777" w:rsidR="00357ECA" w:rsidRDefault="00357ECA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</w:t>
            </w:r>
            <w:r w:rsidR="007245AE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50)</w:t>
            </w:r>
          </w:p>
          <w:p w14:paraId="670B58CF" w14:textId="6039591A" w:rsidR="007245AE" w:rsidRDefault="00A93097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 </w:t>
            </w:r>
            <w:r w:rsidR="003175C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0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</w:t>
            </w:r>
          </w:p>
          <w:p w14:paraId="71033DBF" w14:textId="591093EA" w:rsidR="007245AE" w:rsidRDefault="003175CB" w:rsidP="003175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</w:t>
            </w:r>
          </w:p>
          <w:p w14:paraId="458207DE" w14:textId="39037204" w:rsidR="007245AE" w:rsidRDefault="003175CB" w:rsidP="003175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3F070CDD" w14:textId="73E9D612" w:rsidR="007245AE" w:rsidRDefault="00154A6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(30)</w:t>
            </w:r>
          </w:p>
          <w:p w14:paraId="11852E53" w14:textId="02027786" w:rsidR="005A6DCE" w:rsidRDefault="005A6DCE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</w:t>
            </w:r>
            <w:r w:rsidR="00992D9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</w:t>
            </w:r>
          </w:p>
          <w:p w14:paraId="0022E1FB" w14:textId="77A44124" w:rsidR="00992D9F" w:rsidRDefault="00992D9F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 01</w:t>
            </w:r>
          </w:p>
          <w:p w14:paraId="7423E856" w14:textId="2740B0AC" w:rsidR="00154A6B" w:rsidRDefault="00992D9F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 00</w:t>
            </w:r>
          </w:p>
          <w:p w14:paraId="11695783" w14:textId="45890E66" w:rsidR="00154A6B" w:rsidRDefault="00992D9F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 00</w:t>
            </w:r>
          </w:p>
          <w:p w14:paraId="1DF79B5B" w14:textId="1D142E6E" w:rsidR="00154A6B" w:rsidRDefault="00992D9F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</w:t>
            </w:r>
            <w:r w:rsidR="002F6CBC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00</w:t>
            </w:r>
          </w:p>
          <w:p w14:paraId="50C0B5CE" w14:textId="1DC7396F" w:rsidR="00154A6B" w:rsidRDefault="002F6CBC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 00</w:t>
            </w:r>
          </w:p>
          <w:p w14:paraId="07D9E85B" w14:textId="60CE26CB" w:rsidR="00154A6B" w:rsidRDefault="00154A6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780B24BC" w14:textId="110CE9FE" w:rsidR="000D1E2E" w:rsidRDefault="000D1E2E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           01</w:t>
            </w:r>
          </w:p>
          <w:p w14:paraId="0A194713" w14:textId="40015180" w:rsidR="00154A6B" w:rsidRPr="00412C12" w:rsidRDefault="00154A6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</w:tc>
      </w:tr>
      <w:tr w:rsidR="00B3215D" w:rsidRPr="00412C12" w14:paraId="74A175B4" w14:textId="63226DC4" w:rsidTr="00B3215D">
        <w:trPr>
          <w:jc w:val="center"/>
        </w:trPr>
        <w:tc>
          <w:tcPr>
            <w:tcW w:w="3322" w:type="dxa"/>
          </w:tcPr>
          <w:p w14:paraId="3B70F0F9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istopathology of Tumor</w:t>
            </w:r>
          </w:p>
          <w:p w14:paraId="76D94A2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Glioblastoma </w:t>
            </w:r>
          </w:p>
          <w:p w14:paraId="08FFE317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Medulloblastoma </w:t>
            </w:r>
          </w:p>
          <w:p w14:paraId="5BB7A020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Ependymoma</w:t>
            </w:r>
          </w:p>
          <w:p w14:paraId="2E86E35D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Diffuse Astrocytoma</w:t>
            </w:r>
          </w:p>
          <w:p w14:paraId="07CD244E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Craniopharyngioma</w:t>
            </w:r>
          </w:p>
          <w:p w14:paraId="63F67CAE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ilocytic Astrocytoma</w:t>
            </w:r>
          </w:p>
          <w:p w14:paraId="021A0FD5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Pituitary Adenoma</w:t>
            </w:r>
          </w:p>
          <w:p w14:paraId="3CDE1214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Others  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  <w:t>#</w:t>
            </w:r>
          </w:p>
          <w:p w14:paraId="2E686FD9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Not known </w:t>
            </w:r>
          </w:p>
        </w:tc>
        <w:tc>
          <w:tcPr>
            <w:tcW w:w="1900" w:type="dxa"/>
          </w:tcPr>
          <w:p w14:paraId="76F07FA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035EAEDF" w14:textId="7DAA8425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5625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2675C47" w14:textId="0DD3B476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5625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24C03A2" w14:textId="26765918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5625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93430A6" w14:textId="216A4018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5625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23B1F21" w14:textId="19DDA0B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562538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1261220" w14:textId="7CA81578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9 (</w:t>
            </w:r>
            <w:r w:rsidR="00E40CD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C9226FF" w14:textId="580A3EB1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E40CD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DEEE884" w14:textId="56AD5B18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E40CD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115AEEBE" w14:textId="1B29EB6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E40CD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688599E1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86D490B" w14:textId="40C1BC40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6A31C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39811F3" w14:textId="266DFFC3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6A31C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BF560C8" w14:textId="7D36DC5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6A31C4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F8EB9C3" w14:textId="3CB0D71E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31795744" w14:textId="67397323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171594FC" w14:textId="5303E4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2</w:t>
            </w:r>
            <w:r w:rsidR="001B5C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20153C0" w14:textId="141E5EBE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1B5C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7F6BC2C" w14:textId="5DED131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1B5C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F9DD281" w14:textId="32C6EC82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1B5C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0E028910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5EE5EAE" w14:textId="77777777" w:rsidR="00853334" w:rsidRDefault="007B2BEC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73153D44" w14:textId="6C083DED" w:rsidR="007B2BEC" w:rsidRDefault="00284C5F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50)</w:t>
            </w:r>
          </w:p>
          <w:p w14:paraId="62970DAE" w14:textId="2C36D6B6" w:rsidR="00284C5F" w:rsidRDefault="00B148E4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13E35D14" w14:textId="25640BC0" w:rsidR="00284C5F" w:rsidRDefault="00B148E4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201CDDB5" w14:textId="41D9772C" w:rsidR="00284C5F" w:rsidRDefault="0039120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4C866006" w14:textId="7E4BB12C" w:rsidR="00284C5F" w:rsidRDefault="00742E9E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66ADF1CD" w14:textId="3E9ACB14" w:rsidR="00284C5F" w:rsidRDefault="0039120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4DF20560" w14:textId="325A9CF6" w:rsidR="00284C5F" w:rsidRDefault="00742E9E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3AD9E36D" w14:textId="30671F98" w:rsidR="00284C5F" w:rsidRPr="00412C12" w:rsidRDefault="00284C5F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(30)</w:t>
            </w:r>
          </w:p>
        </w:tc>
      </w:tr>
      <w:tr w:rsidR="00B3215D" w:rsidRPr="00412C12" w14:paraId="36CD94E5" w14:textId="48C09CDB" w:rsidTr="00B3215D">
        <w:trPr>
          <w:jc w:val="center"/>
        </w:trPr>
        <w:tc>
          <w:tcPr>
            <w:tcW w:w="3322" w:type="dxa"/>
          </w:tcPr>
          <w:p w14:paraId="712D683C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  <w:lang w:val="sv-SE"/>
              </w:rPr>
              <w:br w:type="page"/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  <w:lang w:val="sv-SE"/>
              </w:rPr>
              <w:t xml:space="preserve">Grade of Tumor </w:t>
            </w:r>
          </w:p>
          <w:p w14:paraId="7604AAB9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>Grade 1</w:t>
            </w:r>
          </w:p>
          <w:p w14:paraId="2C166ED3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>Grade 11</w:t>
            </w:r>
          </w:p>
          <w:p w14:paraId="73A6529D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  <w:lang w:val="sv-SE"/>
              </w:rPr>
              <w:t>Grade 111</w:t>
            </w:r>
          </w:p>
          <w:p w14:paraId="4EBC598E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Grade 1V</w:t>
            </w:r>
          </w:p>
          <w:p w14:paraId="2AC474A1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Not known </w:t>
            </w:r>
          </w:p>
        </w:tc>
        <w:tc>
          <w:tcPr>
            <w:tcW w:w="1900" w:type="dxa"/>
          </w:tcPr>
          <w:p w14:paraId="1EA1513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DB4ABD4" w14:textId="7BA7B12B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 (</w:t>
            </w:r>
            <w:r w:rsidR="001B5CE5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730B47E" w14:textId="4FC8105B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288FC65" w14:textId="53C6AA7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C47987E" w14:textId="679EBC1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1B1DF88" w14:textId="3A44746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0FD9425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CD3E173" w14:textId="32DE044E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4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77CAF54" w14:textId="6B686AC6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55EE5FB" w14:textId="219ECB51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4A9BE6D" w14:textId="4D11660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EFB392E" w14:textId="69EC0F6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CB20AF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2060DF08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AEFE85B" w14:textId="5DB12008" w:rsidR="00BB13E6" w:rsidRDefault="00BB13E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20)</w:t>
            </w:r>
          </w:p>
          <w:p w14:paraId="4CED95FE" w14:textId="144C1BB4" w:rsidR="00BB13E6" w:rsidRDefault="00BB13E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282ED649" w14:textId="4D0D8ED3" w:rsidR="00BB13E6" w:rsidRDefault="00BB13E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3A0EF126" w14:textId="2AB51321" w:rsidR="00BB13E6" w:rsidRDefault="00BB13E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50)</w:t>
            </w:r>
          </w:p>
          <w:p w14:paraId="204E644A" w14:textId="79C45D62" w:rsidR="00BB13E6" w:rsidRPr="00412C12" w:rsidRDefault="00BB13E6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30)</w:t>
            </w:r>
          </w:p>
        </w:tc>
      </w:tr>
    </w:tbl>
    <w:p w14:paraId="75AE1C26" w14:textId="77777777" w:rsidR="00D81669" w:rsidRDefault="00D81669">
      <w:r>
        <w:br w:type="page"/>
      </w:r>
    </w:p>
    <w:tbl>
      <w:tblPr>
        <w:tblStyle w:val="TableGrid"/>
        <w:tblW w:w="9016" w:type="dxa"/>
        <w:jc w:val="center"/>
        <w:tblLook w:val="04A0" w:firstRow="1" w:lastRow="0" w:firstColumn="1" w:lastColumn="0" w:noHBand="0" w:noVBand="1"/>
      </w:tblPr>
      <w:tblGrid>
        <w:gridCol w:w="3322"/>
        <w:gridCol w:w="1900"/>
        <w:gridCol w:w="2003"/>
        <w:gridCol w:w="1791"/>
      </w:tblGrid>
      <w:tr w:rsidR="00B3215D" w:rsidRPr="00412C12" w14:paraId="318F3244" w14:textId="3454838B" w:rsidTr="00B3215D">
        <w:trPr>
          <w:jc w:val="center"/>
        </w:trPr>
        <w:tc>
          <w:tcPr>
            <w:tcW w:w="3322" w:type="dxa"/>
            <w:shd w:val="clear" w:color="auto" w:fill="auto"/>
          </w:tcPr>
          <w:p w14:paraId="07D5E059" w14:textId="7B292CF1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Calibri" w:eastAsia="Calibri" w:hAnsi="Calibri" w:cs="Arial"/>
              </w:rPr>
              <w:lastRenderedPageBreak/>
              <w:br w:type="page"/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umor Size (in mm</w:t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3</w:t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</w:t>
            </w:r>
          </w:p>
          <w:p w14:paraId="330C70ED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≤9135 </w:t>
            </w:r>
          </w:p>
          <w:p w14:paraId="7F550F95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9136 – 35088 </w:t>
            </w:r>
          </w:p>
          <w:p w14:paraId="7D43BF03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35089 – 90000 </w:t>
            </w:r>
          </w:p>
          <w:p w14:paraId="2B03C7E8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&gt;90000 </w:t>
            </w:r>
          </w:p>
          <w:p w14:paraId="4B18E5D3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Not available </w:t>
            </w:r>
          </w:p>
          <w:p w14:paraId="1535A1A0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45864606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Median Tumor Size (IQR)</w:t>
            </w:r>
          </w:p>
        </w:tc>
        <w:tc>
          <w:tcPr>
            <w:tcW w:w="1900" w:type="dxa"/>
          </w:tcPr>
          <w:p w14:paraId="31156DA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E1DB28F" w14:textId="782602F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457E592" w14:textId="276F9E7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B0F1922" w14:textId="1B161D6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6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D441A5F" w14:textId="0451FD84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78B49370" w14:textId="1011ADF0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289233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219458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>35742 (17413-96509)</w:t>
            </w:r>
          </w:p>
        </w:tc>
        <w:tc>
          <w:tcPr>
            <w:tcW w:w="2003" w:type="dxa"/>
          </w:tcPr>
          <w:p w14:paraId="3E8C531C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85D2C92" w14:textId="0A3C40B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198396E3" w14:textId="46FFD88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3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8403EA1" w14:textId="5DCCA038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3AFA13A" w14:textId="6F54170A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3C8CF6B" w14:textId="39BFBE5B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3</w:t>
            </w:r>
            <w:r w:rsidR="00FD60E1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9C9E8D4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1F5E641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>17255 (5790-48504)</w:t>
            </w:r>
          </w:p>
        </w:tc>
        <w:tc>
          <w:tcPr>
            <w:tcW w:w="1791" w:type="dxa"/>
          </w:tcPr>
          <w:p w14:paraId="5127136A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6B00208" w14:textId="77777777" w:rsidR="00FD60E1" w:rsidRDefault="00D81669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20)</w:t>
            </w:r>
          </w:p>
          <w:p w14:paraId="7DA47B4F" w14:textId="77777777" w:rsidR="00D81669" w:rsidRDefault="00D81669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0901DE6F" w14:textId="479A1531" w:rsidR="00983621" w:rsidRDefault="00983621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  <w:r w:rsidR="00517E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</w:t>
            </w:r>
            <w:r w:rsidR="00517E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13FCECD5" w14:textId="77777777" w:rsidR="00983621" w:rsidRDefault="00983621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</w:t>
            </w:r>
            <w:r w:rsidR="00517E37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 (10)</w:t>
            </w:r>
          </w:p>
          <w:p w14:paraId="6B95DB95" w14:textId="77777777" w:rsidR="00517E37" w:rsidRDefault="00517E37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50)</w:t>
            </w:r>
          </w:p>
          <w:p w14:paraId="34913348" w14:textId="77777777" w:rsidR="00547470" w:rsidRDefault="00547470" w:rsidP="005474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9474650" w14:textId="5B6E5D41" w:rsidR="00547470" w:rsidRPr="00547470" w:rsidRDefault="00547470" w:rsidP="00547470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2875 (4680-154922)</w:t>
            </w:r>
          </w:p>
        </w:tc>
      </w:tr>
      <w:tr w:rsidR="00B3215D" w:rsidRPr="00412C12" w14:paraId="2772497A" w14:textId="2B7ED8EB" w:rsidTr="00B3215D">
        <w:trPr>
          <w:jc w:val="center"/>
        </w:trPr>
        <w:tc>
          <w:tcPr>
            <w:tcW w:w="3322" w:type="dxa"/>
            <w:shd w:val="clear" w:color="auto" w:fill="auto"/>
          </w:tcPr>
          <w:p w14:paraId="5D882EB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Calibri" w:eastAsia="Calibri" w:hAnsi="Calibri" w:cs="Arial"/>
              </w:rPr>
              <w:br w:type="page"/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History of Seizure </w:t>
            </w:r>
          </w:p>
          <w:p w14:paraId="4C745441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</w:p>
          <w:p w14:paraId="25D1298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</w:t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</w:tcPr>
          <w:p w14:paraId="08B58DC7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80CB1E2" w14:textId="14E6691B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7 (</w:t>
            </w:r>
            <w:r w:rsidR="00A3429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A10F37B" w14:textId="5DAF9712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8 (</w:t>
            </w:r>
            <w:r w:rsidR="00A3429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7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5759A15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48FFA93" w14:textId="5A1420D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A3429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28C9D10" w14:textId="2CE45FFD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 (</w:t>
            </w:r>
            <w:r w:rsidR="00A3429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3C047334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1627B6A" w14:textId="77777777" w:rsidR="00A3429B" w:rsidRDefault="00A3429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  <w:p w14:paraId="3C5473B5" w14:textId="2105F1CE" w:rsidR="00A3429B" w:rsidRPr="00412C12" w:rsidRDefault="00A3429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9 (90)</w:t>
            </w:r>
          </w:p>
        </w:tc>
      </w:tr>
      <w:tr w:rsidR="00B3215D" w:rsidRPr="00412C12" w14:paraId="058EC0A8" w14:textId="7BFA2F75" w:rsidTr="00B3215D">
        <w:trPr>
          <w:jc w:val="center"/>
        </w:trPr>
        <w:tc>
          <w:tcPr>
            <w:tcW w:w="3322" w:type="dxa"/>
          </w:tcPr>
          <w:p w14:paraId="66799EE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ydrocephalus* </w:t>
            </w:r>
          </w:p>
          <w:p w14:paraId="62D26FC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sent </w:t>
            </w:r>
          </w:p>
          <w:p w14:paraId="3E179118" w14:textId="77777777" w:rsidR="00B3215D" w:rsidRPr="00412C12" w:rsidRDefault="00B3215D" w:rsidP="00412C12">
            <w:pPr>
              <w:rPr>
                <w:rFonts w:ascii="Calibri" w:eastAsia="Calibri" w:hAnsi="Calibri" w:cs="Arial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bsent </w:t>
            </w:r>
            <w:r w:rsidRPr="00412C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</w:tcPr>
          <w:p w14:paraId="26E81A43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31443D4E" w14:textId="2F6BB6BA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 (</w:t>
            </w:r>
            <w:r w:rsidR="00A3429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1F09F52" w14:textId="38724180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7 (</w:t>
            </w:r>
            <w:r w:rsidR="00A3429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271CD94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8C8D72F" w14:textId="2664154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09 </w:t>
            </w:r>
            <w:r w:rsidR="008C2DC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69)</w:t>
            </w:r>
          </w:p>
          <w:p w14:paraId="6BF3DDBE" w14:textId="02B8BEC4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</w:t>
            </w:r>
            <w:r w:rsidR="008C2DC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31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7F7A7362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AE66880" w14:textId="77777777" w:rsidR="008C2DC0" w:rsidRDefault="008C2DC0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60)</w:t>
            </w:r>
          </w:p>
          <w:p w14:paraId="47FB9AE2" w14:textId="15F7E051" w:rsidR="008C2DC0" w:rsidRPr="00412C12" w:rsidRDefault="008C2DC0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40)</w:t>
            </w:r>
          </w:p>
        </w:tc>
      </w:tr>
      <w:tr w:rsidR="00B3215D" w:rsidRPr="00412C12" w14:paraId="7D5DC761" w14:textId="7DA43BE7" w:rsidTr="00B3215D">
        <w:trPr>
          <w:jc w:val="center"/>
        </w:trPr>
        <w:tc>
          <w:tcPr>
            <w:tcW w:w="3322" w:type="dxa"/>
          </w:tcPr>
          <w:p w14:paraId="50819F9B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amily History of Brain Tumor </w:t>
            </w:r>
          </w:p>
          <w:p w14:paraId="17D4EE74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  <w:p w14:paraId="5ECC9641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900" w:type="dxa"/>
          </w:tcPr>
          <w:p w14:paraId="11765317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35E5AFF" w14:textId="322CA280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8C2DC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5D5A09B" w14:textId="1247486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2 (</w:t>
            </w:r>
            <w:r w:rsidR="008C2DC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7F7F4E7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1F15A15" w14:textId="59F74D56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8C2DC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319BC69" w14:textId="69125A15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 (</w:t>
            </w:r>
            <w:r w:rsidR="008C2DC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0623C669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F6E81AF" w14:textId="4F82039B" w:rsidR="008C2DC0" w:rsidRDefault="003E1E11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209AFF69" w14:textId="03C184AE" w:rsidR="003E1E11" w:rsidRPr="00412C12" w:rsidRDefault="003E1E11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 (100)</w:t>
            </w:r>
          </w:p>
        </w:tc>
      </w:tr>
      <w:tr w:rsidR="00B3215D" w:rsidRPr="00412C12" w14:paraId="562B5177" w14:textId="04746041" w:rsidTr="00B3215D">
        <w:trPr>
          <w:trHeight w:val="841"/>
          <w:jc w:val="center"/>
        </w:trPr>
        <w:tc>
          <w:tcPr>
            <w:tcW w:w="3322" w:type="dxa"/>
          </w:tcPr>
          <w:p w14:paraId="11B6E022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12C12">
              <w:rPr>
                <w:rFonts w:ascii="Calibri" w:eastAsia="Calibri" w:hAnsi="Calibri" w:cs="Arial"/>
              </w:rPr>
              <w:br w:type="page"/>
            </w:r>
            <w:r w:rsidRPr="00412C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Family History of any other Cancer </w:t>
            </w:r>
          </w:p>
          <w:p w14:paraId="2FC130A0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  <w:p w14:paraId="21732D6A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00" w:type="dxa"/>
          </w:tcPr>
          <w:p w14:paraId="2709F249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3A099D6" w14:textId="2843D9A0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996E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33A6CE1" w14:textId="0BA5FDFA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 (</w:t>
            </w:r>
            <w:r w:rsidR="00996E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736FA7D0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D85B99F" w14:textId="5012AA89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2 (</w:t>
            </w:r>
            <w:r w:rsidR="00996E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2E2ED843" w14:textId="72EFBF15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1 (</w:t>
            </w:r>
            <w:r w:rsidR="00996E70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134CB633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6688E3D3" w14:textId="1C312B9C" w:rsidR="00996E70" w:rsidRDefault="00B707A9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 (40)</w:t>
            </w:r>
          </w:p>
          <w:p w14:paraId="7F9D494B" w14:textId="3A8627A9" w:rsidR="00B707A9" w:rsidRPr="00412C12" w:rsidRDefault="00B707A9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6 (60)</w:t>
            </w:r>
          </w:p>
        </w:tc>
      </w:tr>
      <w:tr w:rsidR="00B3215D" w:rsidRPr="00412C12" w14:paraId="48238477" w14:textId="4E93F3B4" w:rsidTr="003E0A64">
        <w:trPr>
          <w:jc w:val="center"/>
        </w:trPr>
        <w:tc>
          <w:tcPr>
            <w:tcW w:w="9016" w:type="dxa"/>
            <w:gridSpan w:val="4"/>
            <w:shd w:val="clear" w:color="auto" w:fill="B4C6E7" w:themeFill="accent1" w:themeFillTint="66"/>
          </w:tcPr>
          <w:p w14:paraId="1CF918E2" w14:textId="0ADB0589" w:rsidR="00B3215D" w:rsidRDefault="00B3215D" w:rsidP="0036223B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eatment Related</w:t>
            </w:r>
            <w:r w:rsidR="008268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="008268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(</w:t>
            </w:r>
            <w:proofErr w:type="gramEnd"/>
            <w:r w:rsidR="00826855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%)</w:t>
            </w:r>
          </w:p>
        </w:tc>
      </w:tr>
      <w:tr w:rsidR="00B3215D" w:rsidRPr="00412C12" w14:paraId="1CBF50A4" w14:textId="2ACC331B" w:rsidTr="00B3215D">
        <w:trPr>
          <w:jc w:val="center"/>
        </w:trPr>
        <w:tc>
          <w:tcPr>
            <w:tcW w:w="3322" w:type="dxa"/>
          </w:tcPr>
          <w:p w14:paraId="2F532B81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Use of steroid </w:t>
            </w:r>
          </w:p>
          <w:p w14:paraId="24B8C47D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  <w:p w14:paraId="5F56B3F8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</w:tcPr>
          <w:p w14:paraId="4EB86F27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148D0BD4" w14:textId="22B1EE13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 (</w:t>
            </w:r>
            <w:r w:rsidR="00A841E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020B83A2" w14:textId="6CF3D6E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5 (</w:t>
            </w:r>
            <w:r w:rsidR="00A841E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0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0EC5997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D9E6718" w14:textId="2EC6792A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 (</w:t>
            </w:r>
            <w:r w:rsidR="00A841E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50E5D8E9" w14:textId="5447E8D5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A841ED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7DD4C6AA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5ABF5CCF" w14:textId="77777777" w:rsidR="00A841ED" w:rsidRDefault="00A841E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9 (</w:t>
            </w:r>
            <w:r w:rsidR="00D577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0)</w:t>
            </w:r>
          </w:p>
          <w:p w14:paraId="76D1515F" w14:textId="1360A62A" w:rsidR="00D5778B" w:rsidRPr="00412C12" w:rsidRDefault="00D5778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10)</w:t>
            </w:r>
          </w:p>
        </w:tc>
      </w:tr>
      <w:tr w:rsidR="00B3215D" w:rsidRPr="00412C12" w14:paraId="14879CA0" w14:textId="697BC0C6" w:rsidTr="00B3215D">
        <w:trPr>
          <w:jc w:val="center"/>
        </w:trPr>
        <w:tc>
          <w:tcPr>
            <w:tcW w:w="3322" w:type="dxa"/>
          </w:tcPr>
          <w:p w14:paraId="72856FED" w14:textId="2C90B329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ost-treatment Seizures</w:t>
            </w:r>
            <w:r w:rsidR="009A6835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*</w:t>
            </w:r>
          </w:p>
          <w:p w14:paraId="0423DAD3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Yes</w:t>
            </w:r>
          </w:p>
          <w:p w14:paraId="6E8E90B7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No</w:t>
            </w:r>
            <w:r w:rsidRPr="00412C1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E52A1EE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No information </w:t>
            </w:r>
          </w:p>
        </w:tc>
        <w:tc>
          <w:tcPr>
            <w:tcW w:w="1900" w:type="dxa"/>
          </w:tcPr>
          <w:p w14:paraId="78B3221E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0B30C579" w14:textId="0A7AA47E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3 (</w:t>
            </w:r>
            <w:r w:rsidR="00D577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69146E13" w14:textId="2A799BB1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21 (</w:t>
            </w:r>
            <w:r w:rsidR="00D577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4FCFB4CE" w14:textId="6E47800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D577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4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6E581DDF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457EE873" w14:textId="071C0F9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1 (</w:t>
            </w:r>
            <w:r w:rsidR="00D577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8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  <w:p w14:paraId="30A8681C" w14:textId="77777777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0)</w:t>
            </w:r>
          </w:p>
          <w:p w14:paraId="47AEB5F7" w14:textId="6BB4A7DF" w:rsidR="00B3215D" w:rsidRPr="00412C12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2 (</w:t>
            </w:r>
            <w:r w:rsidR="00D5778B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2</w:t>
            </w:r>
            <w:r w:rsidRPr="00412C1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65750A7D" w14:textId="77777777" w:rsidR="00B3215D" w:rsidRDefault="00B3215D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</w:p>
          <w:p w14:paraId="24A8177E" w14:textId="77777777" w:rsidR="00D5778B" w:rsidRDefault="00D5778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2E99934F" w14:textId="77777777" w:rsidR="00D5778B" w:rsidRDefault="00D5778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00 (0)</w:t>
            </w:r>
          </w:p>
          <w:p w14:paraId="4B9F65B0" w14:textId="0CEE33DD" w:rsidR="00D5778B" w:rsidRPr="00412C12" w:rsidRDefault="00D5778B" w:rsidP="00412C1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10 (100)</w:t>
            </w:r>
          </w:p>
        </w:tc>
      </w:tr>
      <w:tr w:rsidR="00B3215D" w:rsidRPr="00412C12" w14:paraId="6D608BFA" w14:textId="7927F6D3" w:rsidTr="00B3215D">
        <w:trPr>
          <w:jc w:val="center"/>
        </w:trPr>
        <w:tc>
          <w:tcPr>
            <w:tcW w:w="3322" w:type="dxa"/>
          </w:tcPr>
          <w:p w14:paraId="59E0A78A" w14:textId="77777777" w:rsidR="00B3215D" w:rsidRPr="00C00B68" w:rsidRDefault="00B3215D" w:rsidP="003B1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br w:type="page"/>
            </w:r>
            <w:r w:rsidRPr="00C00B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treatment </w:t>
            </w:r>
          </w:p>
          <w:p w14:paraId="1A883F6A" w14:textId="77777777" w:rsidR="00B3215D" w:rsidRPr="00C00B6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rgery only </w:t>
            </w:r>
          </w:p>
          <w:p w14:paraId="77F576A8" w14:textId="77777777" w:rsidR="00B3215D" w:rsidRPr="00C00B6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adiotherapy only </w:t>
            </w:r>
          </w:p>
          <w:p w14:paraId="1ED6113B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mbination </w:t>
            </w:r>
          </w:p>
          <w:p w14:paraId="155FC433" w14:textId="77777777" w:rsidR="00B3215D" w:rsidRDefault="00B3215D" w:rsidP="003B1E70">
            <w:pPr>
              <w:tabs>
                <w:tab w:val="left" w:pos="840"/>
              </w:tabs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urgery and Chemotherapy</w:t>
            </w:r>
          </w:p>
          <w:p w14:paraId="15F6A21C" w14:textId="77777777" w:rsidR="00B3215D" w:rsidRDefault="00B3215D" w:rsidP="003B1E70">
            <w:pPr>
              <w:tabs>
                <w:tab w:val="left" w:pos="840"/>
              </w:tabs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urgery and Radiotherapy</w:t>
            </w:r>
          </w:p>
          <w:p w14:paraId="31B5CDE3" w14:textId="77777777" w:rsidR="00B3215D" w:rsidRDefault="00B3215D" w:rsidP="003B1E70">
            <w:pPr>
              <w:tabs>
                <w:tab w:val="left" w:pos="840"/>
              </w:tabs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rgery, Radiotherapy &amp; chemotherapy </w:t>
            </w:r>
          </w:p>
          <w:p w14:paraId="167F7952" w14:textId="26A83C68" w:rsidR="00B3215D" w:rsidRPr="00412C12" w:rsidRDefault="00B3215D" w:rsidP="003B1E7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>No intervention</w:t>
            </w:r>
            <w:r w:rsidRPr="00C00B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</w:tcPr>
          <w:p w14:paraId="74A85C9C" w14:textId="77777777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9F5C813" w14:textId="15C91F55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14 (</w:t>
            </w:r>
            <w:r w:rsidR="00AF26B5">
              <w:rPr>
                <w:rFonts w:ascii="Times New Roman" w:hAnsi="Times New Roman" w:cs="Times New Roman"/>
                <w:bCs/>
                <w:sz w:val="20"/>
                <w:szCs w:val="20"/>
              </w:rPr>
              <w:t>56</w:t>
            </w: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5098766" w14:textId="77777777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399C2FB1" w14:textId="423D9D60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7 (</w:t>
            </w:r>
            <w:r w:rsidR="00AF26B5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37DE78C3" w14:textId="77777777" w:rsidR="00B3215D" w:rsidRPr="00807F3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6CCB940C" w14:textId="77777777" w:rsidR="00B3215D" w:rsidRPr="00807F3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58FB8DF0" w14:textId="77777777" w:rsidR="00B3215D" w:rsidRPr="00807F3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  <w:p w14:paraId="45811A83" w14:textId="77777777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35E0705" w14:textId="472988DB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AF26B5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0F489752" w14:textId="77777777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EE1D258" w14:textId="2795B043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9 (</w:t>
            </w:r>
            <w:r w:rsidR="00AF26B5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84F6497" w14:textId="77777777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48D2E0FA" w14:textId="3DAF1484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AF26B5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D0DB4C7" w14:textId="77777777" w:rsidR="00B3215D" w:rsidRPr="00807F3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  <w:p w14:paraId="71DD2DF3" w14:textId="77777777" w:rsidR="00B3215D" w:rsidRPr="00807F3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  <w:p w14:paraId="4D38C68D" w14:textId="77777777" w:rsidR="00B3215D" w:rsidRPr="00807F3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  <w:p w14:paraId="1625F20E" w14:textId="77777777" w:rsidR="00B3215D" w:rsidRPr="00807F3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3940288D" w14:textId="46F67242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4F0A04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 w:rsidRPr="00807F38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0A1ACF1E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8DE247" w14:textId="45CE3B0B" w:rsidR="004F0A04" w:rsidRDefault="004F0A04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  <w:r w:rsidR="006339E0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30)</w:t>
            </w:r>
          </w:p>
          <w:p w14:paraId="36A8C56A" w14:textId="546DD6D4" w:rsidR="004F0A04" w:rsidRDefault="004F0A04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  <w:r w:rsidR="006339E0">
              <w:rPr>
                <w:rFonts w:ascii="Times New Roman" w:hAnsi="Times New Roman" w:cs="Times New Roman"/>
                <w:bCs/>
                <w:sz w:val="20"/>
                <w:szCs w:val="20"/>
              </w:rPr>
              <w:t>1 (10)</w:t>
            </w:r>
          </w:p>
          <w:p w14:paraId="3BA9D68C" w14:textId="2CC4ECC8" w:rsidR="006339E0" w:rsidRDefault="006339E0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40323C">
              <w:rPr>
                <w:rFonts w:ascii="Times New Roman" w:hAnsi="Times New Roman" w:cs="Times New Roman"/>
                <w:bCs/>
                <w:sz w:val="20"/>
                <w:szCs w:val="20"/>
              </w:rPr>
              <w:t>40)</w:t>
            </w:r>
          </w:p>
          <w:p w14:paraId="10357D02" w14:textId="42151D28" w:rsidR="004F0A04" w:rsidRDefault="00F13C00" w:rsidP="00F13C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56918783" w14:textId="567C6827" w:rsidR="006339E0" w:rsidRDefault="00F13C00" w:rsidP="00F13C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  <w:p w14:paraId="69B28049" w14:textId="10042D0A" w:rsidR="006339E0" w:rsidRDefault="00F13C00" w:rsidP="00F13C00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</w:t>
            </w:r>
          </w:p>
          <w:p w14:paraId="454C8473" w14:textId="77777777" w:rsidR="006339E0" w:rsidRDefault="006339E0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D34EABA" w14:textId="669AE689" w:rsidR="006339E0" w:rsidRPr="00807F38" w:rsidRDefault="006339E0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  <w:r w:rsidR="0040323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20)</w:t>
            </w:r>
          </w:p>
        </w:tc>
      </w:tr>
      <w:tr w:rsidR="00B3215D" w:rsidRPr="00412C12" w14:paraId="5FFC8279" w14:textId="7A64DCB2" w:rsidTr="00B3215D">
        <w:trPr>
          <w:jc w:val="center"/>
        </w:trPr>
        <w:tc>
          <w:tcPr>
            <w:tcW w:w="3322" w:type="dxa"/>
          </w:tcPr>
          <w:p w14:paraId="1F222B70" w14:textId="65B8E4BF" w:rsidR="00B3215D" w:rsidRPr="00C00B68" w:rsidRDefault="00B3215D" w:rsidP="003B1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ype of Surgery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r w:rsidR="00937A98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  <w:p w14:paraId="7CE9305D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iopsy</w:t>
            </w:r>
          </w:p>
          <w:p w14:paraId="18F16755" w14:textId="77777777" w:rsidR="00B3215D" w:rsidRPr="00C00B6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>Total resection</w:t>
            </w:r>
          </w:p>
          <w:p w14:paraId="0015F1FD" w14:textId="77777777" w:rsidR="00B3215D" w:rsidRPr="00C00B6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btotal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>esection</w:t>
            </w:r>
          </w:p>
          <w:p w14:paraId="64F11CAC" w14:textId="77777777" w:rsidR="00B3215D" w:rsidRPr="00C00B68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Maximum safe</w:t>
            </w: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>esection</w:t>
            </w:r>
          </w:p>
          <w:p w14:paraId="2DE54590" w14:textId="10E5E14F" w:rsidR="00B3215D" w:rsidRPr="00412C12" w:rsidRDefault="00B3215D" w:rsidP="003B1E7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surgical intervention </w:t>
            </w:r>
          </w:p>
        </w:tc>
        <w:tc>
          <w:tcPr>
            <w:tcW w:w="1900" w:type="dxa"/>
          </w:tcPr>
          <w:p w14:paraId="1A9AFD52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6F4E13F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3B71F90A" w14:textId="0732E4F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</w:t>
            </w:r>
            <w:r w:rsidR="0040323C">
              <w:rPr>
                <w:rFonts w:ascii="Times New Roman" w:hAnsi="Times New Roman" w:cs="Times New Roman"/>
                <w:bCs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E6BD598" w14:textId="102AE3C0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40323C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29EDDD58" w14:textId="78283F0E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3 (</w:t>
            </w:r>
            <w:r w:rsidR="00D879E1">
              <w:rPr>
                <w:rFonts w:ascii="Times New Roman" w:hAnsi="Times New Roman" w:cs="Times New Roman"/>
                <w:bCs/>
                <w:sz w:val="20"/>
                <w:szCs w:val="20"/>
              </w:rPr>
              <w:t>5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4FAA74E3" w14:textId="5F6F3F52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D879E1">
              <w:rPr>
                <w:rFonts w:ascii="Times New Roman" w:hAnsi="Times New Roman" w:cs="Times New Roman"/>
                <w:bCs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3AA38F3A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FBA7A8A" w14:textId="006E005A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EE754A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FFBCB23" w14:textId="3A75F93C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EE754A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9ACD0BD" w14:textId="54FA3FB2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EE754A">
              <w:rPr>
                <w:rFonts w:ascii="Times New Roman" w:hAnsi="Times New Roman" w:cs="Times New Roman"/>
                <w:bCs/>
                <w:sz w:val="20"/>
                <w:szCs w:val="20"/>
              </w:rPr>
              <w:t>0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15D0A008" w14:textId="56D5AB25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</w:t>
            </w:r>
            <w:r w:rsidR="00DD0723">
              <w:rPr>
                <w:rFonts w:ascii="Times New Roman" w:hAnsi="Times New Roman" w:cs="Times New Roman"/>
                <w:bCs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952FE8E" w14:textId="6FC85FC4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</w:t>
            </w:r>
            <w:r w:rsidR="00DD0723">
              <w:rPr>
                <w:rFonts w:ascii="Times New Roman" w:hAnsi="Times New Roman" w:cs="Times New Roman"/>
                <w:bCs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2E0B8CBA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6C28D306" w14:textId="77777777" w:rsidR="00DD0723" w:rsidRDefault="008F4518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23BC9E03" w14:textId="77777777" w:rsidR="008F4518" w:rsidRDefault="008F4518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4AAE25CF" w14:textId="77777777" w:rsidR="008F4518" w:rsidRDefault="008F4518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55F96119" w14:textId="77777777" w:rsidR="008F4518" w:rsidRDefault="00F269E7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7 (70)</w:t>
            </w:r>
          </w:p>
          <w:p w14:paraId="0A739367" w14:textId="2F30E02D" w:rsidR="00F269E7" w:rsidRDefault="00F269E7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 (30)</w:t>
            </w:r>
          </w:p>
        </w:tc>
      </w:tr>
      <w:tr w:rsidR="00B3215D" w:rsidRPr="00412C12" w14:paraId="2F6BD454" w14:textId="7CCB2F74" w:rsidTr="00B3215D">
        <w:trPr>
          <w:jc w:val="center"/>
        </w:trPr>
        <w:tc>
          <w:tcPr>
            <w:tcW w:w="3322" w:type="dxa"/>
          </w:tcPr>
          <w:p w14:paraId="5E014740" w14:textId="052B7F40" w:rsidR="00B3215D" w:rsidRPr="00C00B68" w:rsidRDefault="00B3215D" w:rsidP="003B1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br w:type="page"/>
            </w:r>
            <w:r w:rsidRPr="00C00B68">
              <w:rPr>
                <w:rFonts w:ascii="Times New Roman" w:hAnsi="Times New Roman" w:cs="Times New Roman"/>
                <w:b/>
                <w:sz w:val="20"/>
                <w:szCs w:val="20"/>
              </w:rPr>
              <w:t>Presence of VPS/ EVD</w:t>
            </w:r>
          </w:p>
          <w:p w14:paraId="72173AE3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003B121A" w14:textId="77777777" w:rsidR="00B3215D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nly EVD</w:t>
            </w:r>
          </w:p>
          <w:p w14:paraId="753217D4" w14:textId="77777777" w:rsidR="00B3215D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nly VPS</w:t>
            </w:r>
          </w:p>
          <w:p w14:paraId="1DC91C8D" w14:textId="77777777" w:rsidR="00B3215D" w:rsidRPr="00C00B68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EVD and VPS</w:t>
            </w:r>
          </w:p>
          <w:p w14:paraId="3FF70DA3" w14:textId="47590ABD" w:rsidR="00B3215D" w:rsidRPr="00412C12" w:rsidRDefault="00B3215D" w:rsidP="003B1E7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00B68">
              <w:rPr>
                <w:rFonts w:ascii="Times New Roman" w:hAnsi="Times New Roman" w:cs="Times New Roman"/>
                <w:bCs/>
                <w:sz w:val="20"/>
                <w:szCs w:val="20"/>
              </w:rPr>
              <w:t>No</w:t>
            </w:r>
            <w:r w:rsidRPr="00C00B6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00" w:type="dxa"/>
          </w:tcPr>
          <w:p w14:paraId="04DDDEED" w14:textId="77777777" w:rsidR="00B3215D" w:rsidRPr="0053463B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4EBDDD20" w14:textId="36D67B86" w:rsidR="00B3215D" w:rsidRPr="0053463B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08 (</w:t>
            </w:r>
            <w:r w:rsidR="00F269E7">
              <w:rPr>
                <w:rFonts w:ascii="Times New Roman" w:hAnsi="Times New Roman" w:cs="Times New Roman"/>
                <w:bCs/>
                <w:sz w:val="20"/>
                <w:szCs w:val="20"/>
              </w:rPr>
              <w:t>32</w:t>
            </w: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64D8E2D9" w14:textId="77777777" w:rsidR="00B3215D" w:rsidRPr="0053463B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6F8390F2" w14:textId="77777777" w:rsidR="00B3215D" w:rsidRPr="0053463B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  <w:p w14:paraId="255C8642" w14:textId="77777777" w:rsidR="00B3215D" w:rsidRPr="0053463B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3</w:t>
            </w:r>
          </w:p>
          <w:p w14:paraId="03D2EDED" w14:textId="053D1F4E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17  (</w:t>
            </w:r>
            <w:r w:rsidR="00012908">
              <w:rPr>
                <w:rFonts w:ascii="Times New Roman" w:hAnsi="Times New Roman" w:cs="Times New Roman"/>
                <w:bCs/>
                <w:sz w:val="20"/>
                <w:szCs w:val="20"/>
              </w:rPr>
              <w:t>68</w:t>
            </w: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6C643865" w14:textId="77777777" w:rsidR="00B3215D" w:rsidRPr="0053463B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BD46E74" w14:textId="690330E4" w:rsidR="00B3215D" w:rsidRPr="0053463B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09 (</w:t>
            </w:r>
            <w:r w:rsidR="00012908">
              <w:rPr>
                <w:rFonts w:ascii="Times New Roman" w:hAnsi="Times New Roman" w:cs="Times New Roman"/>
                <w:bCs/>
                <w:sz w:val="20"/>
                <w:szCs w:val="20"/>
              </w:rPr>
              <w:t>69</w:t>
            </w: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7F9E4A67" w14:textId="77777777" w:rsidR="00B3215D" w:rsidRPr="0053463B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769951B1" w14:textId="77777777" w:rsidR="00B3215D" w:rsidRPr="0053463B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</w:t>
            </w:r>
          </w:p>
          <w:p w14:paraId="72DFF24D" w14:textId="77777777" w:rsidR="00B3215D" w:rsidRPr="0053463B" w:rsidRDefault="00B3215D" w:rsidP="003B1E70">
            <w:pPr>
              <w:ind w:left="72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4DFE4A0E" w14:textId="3D2F96E7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04 (</w:t>
            </w:r>
            <w:r w:rsidR="00012908">
              <w:rPr>
                <w:rFonts w:ascii="Times New Roman" w:hAnsi="Times New Roman" w:cs="Times New Roman"/>
                <w:bCs/>
                <w:sz w:val="20"/>
                <w:szCs w:val="20"/>
              </w:rPr>
              <w:t>31</w:t>
            </w:r>
            <w:r w:rsidRPr="0053463B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01F8F43A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1AE887A8" w14:textId="77777777" w:rsidR="00E707DA" w:rsidRDefault="00E707DA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50)</w:t>
            </w:r>
          </w:p>
          <w:p w14:paraId="1BBBD346" w14:textId="4DFC5D92" w:rsidR="00E707DA" w:rsidRDefault="005710C9" w:rsidP="005710C9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</w:t>
            </w:r>
          </w:p>
          <w:p w14:paraId="429F8995" w14:textId="0C386540" w:rsidR="00E707DA" w:rsidRDefault="00E057E2" w:rsidP="00E057E2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</w:t>
            </w:r>
          </w:p>
          <w:p w14:paraId="7D488EB0" w14:textId="082B4338" w:rsidR="00E707DA" w:rsidRDefault="00E057E2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         03</w:t>
            </w:r>
          </w:p>
          <w:p w14:paraId="19E88275" w14:textId="5A6E79B4" w:rsidR="00E707DA" w:rsidRPr="0053463B" w:rsidRDefault="00E707DA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5 (50)</w:t>
            </w:r>
          </w:p>
        </w:tc>
      </w:tr>
      <w:tr w:rsidR="00B3215D" w:rsidRPr="00412C12" w14:paraId="5121C43C" w14:textId="68A3ED95" w:rsidTr="00B3215D">
        <w:trPr>
          <w:jc w:val="center"/>
        </w:trPr>
        <w:tc>
          <w:tcPr>
            <w:tcW w:w="3322" w:type="dxa"/>
          </w:tcPr>
          <w:p w14:paraId="3DFDD35F" w14:textId="77777777" w:rsidR="00B3215D" w:rsidRPr="006A17EA" w:rsidRDefault="00B3215D" w:rsidP="003B1E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br w:type="page"/>
            </w:r>
            <w:r w:rsidRPr="006A17E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urrence </w:t>
            </w:r>
          </w:p>
          <w:p w14:paraId="4DA2ADC4" w14:textId="77777777" w:rsidR="00B3215D" w:rsidRPr="006A17EA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EA">
              <w:rPr>
                <w:rFonts w:ascii="Times New Roman" w:hAnsi="Times New Roman" w:cs="Times New Roman"/>
                <w:bCs/>
                <w:sz w:val="20"/>
                <w:szCs w:val="20"/>
              </w:rPr>
              <w:t>Yes</w:t>
            </w:r>
          </w:p>
          <w:p w14:paraId="74F11244" w14:textId="77777777" w:rsidR="00B3215D" w:rsidRPr="006A17EA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A17E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o </w:t>
            </w:r>
          </w:p>
          <w:p w14:paraId="56BD5ACE" w14:textId="5F56A147" w:rsidR="00B3215D" w:rsidRPr="00412C12" w:rsidRDefault="00B3215D" w:rsidP="003B1E70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A17EA">
              <w:rPr>
                <w:rFonts w:ascii="Times New Roman" w:hAnsi="Times New Roman" w:cs="Times New Roman"/>
                <w:bCs/>
                <w:sz w:val="20"/>
                <w:szCs w:val="20"/>
              </w:rPr>
              <w:t>No information</w:t>
            </w:r>
          </w:p>
        </w:tc>
        <w:tc>
          <w:tcPr>
            <w:tcW w:w="1900" w:type="dxa"/>
          </w:tcPr>
          <w:p w14:paraId="2C4C3BDB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03A10BA4" w14:textId="14FE7B20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E707DA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54484634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 (92)</w:t>
            </w:r>
          </w:p>
          <w:p w14:paraId="395164D5" w14:textId="18A27136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1 (</w:t>
            </w:r>
            <w:r w:rsidR="00E707DA">
              <w:rPr>
                <w:rFonts w:ascii="Times New Roman" w:hAnsi="Times New Roman" w:cs="Times New Roman"/>
                <w:bCs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003" w:type="dxa"/>
          </w:tcPr>
          <w:p w14:paraId="454AB7A6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E742A5A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0 (0)</w:t>
            </w:r>
          </w:p>
          <w:p w14:paraId="2989B0BD" w14:textId="0D9EF6A3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2 (</w:t>
            </w:r>
            <w:r w:rsidR="00E707DA">
              <w:rPr>
                <w:rFonts w:ascii="Times New Roman" w:hAnsi="Times New Roman" w:cs="Times New Roman"/>
                <w:bCs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  <w:p w14:paraId="02960A9C" w14:textId="63184BAC" w:rsidR="00B3215D" w:rsidRPr="00412C12" w:rsidRDefault="00B3215D" w:rsidP="003B1E70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1 (</w:t>
            </w:r>
            <w:r w:rsidR="00E707DA">
              <w:rPr>
                <w:rFonts w:ascii="Times New Roman" w:hAnsi="Times New Roman" w:cs="Times New Roman"/>
                <w:bCs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791" w:type="dxa"/>
          </w:tcPr>
          <w:p w14:paraId="6AC2B1BD" w14:textId="77777777" w:rsidR="00B3215D" w:rsidRDefault="00B3215D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E42D84F" w14:textId="77777777" w:rsidR="00E707DA" w:rsidRDefault="00E707DA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73DE5D98" w14:textId="45712A69" w:rsidR="00310E70" w:rsidRDefault="00310E70" w:rsidP="003B1E70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0F0BE4" w:rsidRPr="00412C12" w14:paraId="2C827E2D" w14:textId="3390869A" w:rsidTr="00D81E32">
        <w:trPr>
          <w:jc w:val="center"/>
        </w:trPr>
        <w:tc>
          <w:tcPr>
            <w:tcW w:w="9016" w:type="dxa"/>
            <w:gridSpan w:val="4"/>
          </w:tcPr>
          <w:p w14:paraId="30342A95" w14:textId="77777777" w:rsidR="000F0BE4" w:rsidRDefault="000F0BE4" w:rsidP="00BB4B2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B4B22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#Histopathology for others include; anaplastic astrocytoma, optic chiasma and choroid plexus papilloma</w:t>
            </w:r>
          </w:p>
          <w:p w14:paraId="5C526CAB" w14:textId="77777777" w:rsidR="000F0BE4" w:rsidRPr="00532BF7" w:rsidRDefault="000F0BE4" w:rsidP="00BB4B22">
            <w:pP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</w:pPr>
            <w:r w:rsidRPr="00532BF7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proofErr w:type="spellStart"/>
            <w:r w:rsidRPr="00532BF7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Signifciant</w:t>
            </w:r>
            <w:proofErr w:type="spellEnd"/>
            <w:r w:rsidRPr="00532BF7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 xml:space="preserve"> at p value &lt; 0.05 by using fisher exact test </w:t>
            </w:r>
          </w:p>
          <w:p w14:paraId="611FD474" w14:textId="77777777" w:rsidR="000F0BE4" w:rsidRPr="00BB4B22" w:rsidRDefault="000F0BE4" w:rsidP="00BB4B22">
            <w:pP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</w:pPr>
            <w:r w:rsidRPr="00BB4B22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*</w:t>
            </w:r>
            <w:r w:rsidRPr="00BB4B22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Type of Surgery: total resection (100% of tumor removal); maximum safe resection (&gt; 90% of tumor removal); subtotal resection (&lt; 90% of tumor removal)</w:t>
            </w:r>
          </w:p>
          <w:p w14:paraId="4A889D35" w14:textId="42097BEE" w:rsidR="000F0BE4" w:rsidRPr="00BB4B22" w:rsidRDefault="000F0BE4" w:rsidP="00BB4B22">
            <w:pPr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BB4B22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EVD;</w:t>
            </w:r>
            <w:r w:rsidRPr="00BB4B2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4B22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External ventricular drain, VPS;</w:t>
            </w:r>
            <w:r w:rsidRPr="00BB4B22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BB4B22">
              <w:rPr>
                <w:rFonts w:ascii="Times New Roman" w:eastAsia="Calibri" w:hAnsi="Times New Roman" w:cs="Times New Roman"/>
                <w:bCs/>
                <w:i/>
                <w:iCs/>
                <w:sz w:val="18"/>
                <w:szCs w:val="18"/>
              </w:rPr>
              <w:t>ventriculoperitoneal  shunt</w:t>
            </w:r>
          </w:p>
        </w:tc>
      </w:tr>
    </w:tbl>
    <w:p w14:paraId="1745A7EF" w14:textId="77777777" w:rsidR="00412C12" w:rsidRDefault="00412C12" w:rsidP="00412C12">
      <w:pPr>
        <w:ind w:firstLine="720"/>
      </w:pPr>
    </w:p>
    <w:p w14:paraId="599C214B" w14:textId="77777777" w:rsidR="00396E13" w:rsidRDefault="00396E13" w:rsidP="00412C12">
      <w:pPr>
        <w:ind w:firstLine="720"/>
      </w:pPr>
    </w:p>
    <w:p w14:paraId="526B2EDE" w14:textId="77777777" w:rsidR="00396E13" w:rsidRDefault="00396E13" w:rsidP="00412C12">
      <w:pPr>
        <w:ind w:firstLine="720"/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2946"/>
        <w:gridCol w:w="1918"/>
        <w:gridCol w:w="1949"/>
        <w:gridCol w:w="1782"/>
      </w:tblGrid>
      <w:tr w:rsidR="009073F0" w:rsidRPr="004A7892" w14:paraId="711B69CD" w14:textId="7F028253" w:rsidTr="006A1BC8">
        <w:trPr>
          <w:trHeight w:val="339"/>
        </w:trPr>
        <w:tc>
          <w:tcPr>
            <w:tcW w:w="8595" w:type="dxa"/>
            <w:gridSpan w:val="4"/>
            <w:shd w:val="clear" w:color="auto" w:fill="B4C6E7" w:themeFill="accent1" w:themeFillTint="66"/>
          </w:tcPr>
          <w:p w14:paraId="1E4EA244" w14:textId="579EF6EA" w:rsidR="009073F0" w:rsidRPr="00337BAB" w:rsidRDefault="009073F0" w:rsidP="004A78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2" w:name="_Hlk135318755"/>
            <w:r w:rsidRPr="00337B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etreatment Neurocognition Scores</w:t>
            </w:r>
            <w:bookmarkEnd w:id="2"/>
            <w:r w:rsidRPr="00337B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of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ticipants</w:t>
            </w:r>
            <w:r w:rsidRPr="00337BA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with Brain Tumor</w:t>
            </w:r>
          </w:p>
        </w:tc>
      </w:tr>
      <w:tr w:rsidR="009073F0" w:rsidRPr="004A7892" w14:paraId="362394DE" w14:textId="19E33B5F" w:rsidTr="009073F0">
        <w:trPr>
          <w:trHeight w:val="339"/>
        </w:trPr>
        <w:tc>
          <w:tcPr>
            <w:tcW w:w="2946" w:type="dxa"/>
          </w:tcPr>
          <w:p w14:paraId="2B505D26" w14:textId="77777777" w:rsidR="009073F0" w:rsidRPr="004A7892" w:rsidRDefault="009073F0" w:rsidP="004A7892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18" w:type="dxa"/>
          </w:tcPr>
          <w:p w14:paraId="6AB935F3" w14:textId="2D4F9961" w:rsidR="009073F0" w:rsidRPr="004A7892" w:rsidRDefault="009073F0" w:rsidP="004A789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Followed for 12 months </w:t>
            </w: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(n=25)</w:t>
            </w:r>
          </w:p>
        </w:tc>
        <w:tc>
          <w:tcPr>
            <w:tcW w:w="1949" w:type="dxa"/>
          </w:tcPr>
          <w:p w14:paraId="5E578EC8" w14:textId="77777777" w:rsidR="009073F0" w:rsidRPr="004A7892" w:rsidRDefault="009073F0" w:rsidP="004A789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Loss to follow-up</w:t>
            </w:r>
          </w:p>
          <w:p w14:paraId="600D70E3" w14:textId="77777777" w:rsidR="009073F0" w:rsidRPr="004A7892" w:rsidRDefault="009073F0" w:rsidP="004A789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n=13)</w:t>
            </w:r>
          </w:p>
        </w:tc>
        <w:tc>
          <w:tcPr>
            <w:tcW w:w="1782" w:type="dxa"/>
          </w:tcPr>
          <w:p w14:paraId="30979F0F" w14:textId="77777777" w:rsidR="009073F0" w:rsidRDefault="00776615" w:rsidP="004A789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Dead </w:t>
            </w:r>
          </w:p>
          <w:p w14:paraId="3D697458" w14:textId="764EF84C" w:rsidR="00776615" w:rsidRPr="004A7892" w:rsidRDefault="00776615" w:rsidP="004A7892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(n=10)</w:t>
            </w:r>
          </w:p>
        </w:tc>
      </w:tr>
      <w:tr w:rsidR="009073F0" w:rsidRPr="004A7892" w14:paraId="499233A3" w14:textId="2DEE0855" w:rsidTr="00606B36">
        <w:trPr>
          <w:trHeight w:val="318"/>
        </w:trPr>
        <w:tc>
          <w:tcPr>
            <w:tcW w:w="2946" w:type="dxa"/>
            <w:shd w:val="clear" w:color="auto" w:fill="B4C6E7" w:themeFill="accent1" w:themeFillTint="66"/>
          </w:tcPr>
          <w:p w14:paraId="3E8156AA" w14:textId="4C7DC928" w:rsidR="009073F0" w:rsidRPr="004A7892" w:rsidRDefault="009073F0" w:rsidP="008C3C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D2F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eurocognition domains </w:t>
            </w:r>
          </w:p>
        </w:tc>
        <w:tc>
          <w:tcPr>
            <w:tcW w:w="5649" w:type="dxa"/>
            <w:gridSpan w:val="3"/>
            <w:shd w:val="clear" w:color="auto" w:fill="B4C6E7" w:themeFill="accent1" w:themeFillTint="66"/>
          </w:tcPr>
          <w:p w14:paraId="1FC26A7D" w14:textId="5F7ADBCB" w:rsidR="009073F0" w:rsidRDefault="009073F0" w:rsidP="008C3C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ean </w:t>
            </w:r>
            <w:r w:rsidRPr="00BD2FBC">
              <w:rPr>
                <w:rFonts w:ascii="Times New Roman" w:hAnsi="Times New Roman" w:cs="Times New Roman"/>
                <w:b/>
                <w:sz w:val="20"/>
                <w:szCs w:val="20"/>
              </w:rPr>
              <w:t>Pretreatment scor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SD)</w:t>
            </w:r>
          </w:p>
        </w:tc>
      </w:tr>
      <w:tr w:rsidR="009073F0" w:rsidRPr="004A7892" w14:paraId="0A5E85FC" w14:textId="7F24DE72" w:rsidTr="009073F0">
        <w:trPr>
          <w:trHeight w:val="318"/>
        </w:trPr>
        <w:tc>
          <w:tcPr>
            <w:tcW w:w="2946" w:type="dxa"/>
          </w:tcPr>
          <w:p w14:paraId="02D8A5FF" w14:textId="68D3E8B1" w:rsidR="009073F0" w:rsidRPr="004A7892" w:rsidRDefault="009073F0" w:rsidP="008C3C66">
            <w:pPr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erbal Intelligence Scores</w:t>
            </w:r>
          </w:p>
        </w:tc>
        <w:tc>
          <w:tcPr>
            <w:tcW w:w="1918" w:type="dxa"/>
          </w:tcPr>
          <w:p w14:paraId="52456F95" w14:textId="77777777" w:rsidR="009073F0" w:rsidRPr="004A7892" w:rsidRDefault="009073F0" w:rsidP="008C3C6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85.8 (19.9)</w:t>
            </w:r>
          </w:p>
        </w:tc>
        <w:tc>
          <w:tcPr>
            <w:tcW w:w="1949" w:type="dxa"/>
          </w:tcPr>
          <w:p w14:paraId="4CD68790" w14:textId="77777777" w:rsidR="009073F0" w:rsidRPr="004A7892" w:rsidRDefault="009073F0" w:rsidP="008C3C6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sz w:val="20"/>
                <w:szCs w:val="20"/>
              </w:rPr>
              <w:t>72.9 (17.3)</w:t>
            </w:r>
          </w:p>
        </w:tc>
        <w:tc>
          <w:tcPr>
            <w:tcW w:w="1782" w:type="dxa"/>
          </w:tcPr>
          <w:p w14:paraId="4476B0CA" w14:textId="6DCDD5D7" w:rsidR="009073F0" w:rsidRPr="004A7892" w:rsidRDefault="00776615" w:rsidP="008C3C6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79.6 (18.7)</w:t>
            </w:r>
          </w:p>
        </w:tc>
      </w:tr>
      <w:tr w:rsidR="009073F0" w:rsidRPr="004A7892" w14:paraId="192E9B86" w14:textId="0322AF3A" w:rsidTr="009073F0">
        <w:trPr>
          <w:trHeight w:val="329"/>
        </w:trPr>
        <w:tc>
          <w:tcPr>
            <w:tcW w:w="2946" w:type="dxa"/>
          </w:tcPr>
          <w:p w14:paraId="1F5AD80A" w14:textId="4ED211EB" w:rsidR="009073F0" w:rsidRPr="004A7892" w:rsidRDefault="009073F0" w:rsidP="008C3C66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erceptual Reasoning Scores</w:t>
            </w:r>
            <w:r w:rsidRPr="004A789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</w:tcPr>
          <w:p w14:paraId="63073DCC" w14:textId="77777777" w:rsidR="009073F0" w:rsidRPr="004A7892" w:rsidRDefault="009073F0" w:rsidP="008C3C6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94.5 (14.7)</w:t>
            </w:r>
          </w:p>
        </w:tc>
        <w:tc>
          <w:tcPr>
            <w:tcW w:w="1949" w:type="dxa"/>
          </w:tcPr>
          <w:p w14:paraId="27DAB3AC" w14:textId="77777777" w:rsidR="009073F0" w:rsidRPr="004A7892" w:rsidRDefault="009073F0" w:rsidP="008C3C6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sz w:val="20"/>
                <w:szCs w:val="20"/>
              </w:rPr>
              <w:t>90.7 (14.8)</w:t>
            </w:r>
          </w:p>
        </w:tc>
        <w:tc>
          <w:tcPr>
            <w:tcW w:w="1782" w:type="dxa"/>
          </w:tcPr>
          <w:p w14:paraId="64A8F42C" w14:textId="3C101521" w:rsidR="009073F0" w:rsidRPr="004A7892" w:rsidRDefault="00776615" w:rsidP="008C3C66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5.7 (</w:t>
            </w:r>
            <w:r w:rsidR="006A73D6">
              <w:rPr>
                <w:rFonts w:ascii="Times New Roman" w:eastAsia="Calibri" w:hAnsi="Times New Roman" w:cs="Times New Roman"/>
                <w:sz w:val="20"/>
                <w:szCs w:val="20"/>
              </w:rPr>
              <w:t>18.9)</w:t>
            </w:r>
          </w:p>
        </w:tc>
      </w:tr>
      <w:tr w:rsidR="009073F0" w:rsidRPr="004A7892" w14:paraId="6329A3B2" w14:textId="564BD082" w:rsidTr="009073F0">
        <w:trPr>
          <w:trHeight w:val="229"/>
        </w:trPr>
        <w:tc>
          <w:tcPr>
            <w:tcW w:w="2946" w:type="dxa"/>
          </w:tcPr>
          <w:p w14:paraId="2B389716" w14:textId="11303F5A" w:rsidR="009073F0" w:rsidRPr="004A7892" w:rsidRDefault="009073F0" w:rsidP="008C3C6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cessing speed Scores</w:t>
            </w: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18" w:type="dxa"/>
          </w:tcPr>
          <w:p w14:paraId="33B43119" w14:textId="77777777" w:rsidR="009073F0" w:rsidRPr="004A7892" w:rsidRDefault="009073F0" w:rsidP="008C3C66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6.0 (13.97)</w:t>
            </w:r>
          </w:p>
        </w:tc>
        <w:tc>
          <w:tcPr>
            <w:tcW w:w="1949" w:type="dxa"/>
          </w:tcPr>
          <w:p w14:paraId="22CC5810" w14:textId="77777777" w:rsidR="009073F0" w:rsidRPr="004A7892" w:rsidRDefault="009073F0" w:rsidP="008C3C6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 w:rsidRPr="004A7892"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64.5 (15.4)</w:t>
            </w:r>
          </w:p>
        </w:tc>
        <w:tc>
          <w:tcPr>
            <w:tcW w:w="1782" w:type="dxa"/>
          </w:tcPr>
          <w:p w14:paraId="358ADCD3" w14:textId="5A6D6BC1" w:rsidR="009073F0" w:rsidRPr="004A7892" w:rsidRDefault="006A73D6" w:rsidP="008C3C6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Cs/>
                <w:sz w:val="20"/>
                <w:szCs w:val="20"/>
              </w:rPr>
              <w:t>53.2 (10.8)</w:t>
            </w:r>
          </w:p>
        </w:tc>
      </w:tr>
    </w:tbl>
    <w:p w14:paraId="11957539" w14:textId="48A5E8AF" w:rsidR="004A7892" w:rsidRDefault="004A7892" w:rsidP="008C3C66"/>
    <w:p w14:paraId="1557525F" w14:textId="77777777" w:rsidR="00D04CFF" w:rsidRDefault="00D04CFF" w:rsidP="008C3C66"/>
    <w:p w14:paraId="5C523C47" w14:textId="77777777" w:rsidR="00D04CFF" w:rsidRPr="008C3C66" w:rsidRDefault="00D04CFF" w:rsidP="008C3C66"/>
    <w:sectPr w:rsidR="00D04CFF" w:rsidRPr="008C3C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6DEB"/>
    <w:rsid w:val="000049E5"/>
    <w:rsid w:val="000064AF"/>
    <w:rsid w:val="00012908"/>
    <w:rsid w:val="000149BE"/>
    <w:rsid w:val="00022C45"/>
    <w:rsid w:val="00031C4D"/>
    <w:rsid w:val="00037B76"/>
    <w:rsid w:val="000A6DEB"/>
    <w:rsid w:val="000D1E2E"/>
    <w:rsid w:val="000F0BE4"/>
    <w:rsid w:val="000F3371"/>
    <w:rsid w:val="00101123"/>
    <w:rsid w:val="00123821"/>
    <w:rsid w:val="00124F56"/>
    <w:rsid w:val="00143F13"/>
    <w:rsid w:val="00150232"/>
    <w:rsid w:val="00154A6B"/>
    <w:rsid w:val="001B5CE5"/>
    <w:rsid w:val="001D513D"/>
    <w:rsid w:val="00221172"/>
    <w:rsid w:val="00250998"/>
    <w:rsid w:val="00284C5F"/>
    <w:rsid w:val="002F6CBC"/>
    <w:rsid w:val="00310E70"/>
    <w:rsid w:val="003175CB"/>
    <w:rsid w:val="00321F46"/>
    <w:rsid w:val="00337BAB"/>
    <w:rsid w:val="0034641E"/>
    <w:rsid w:val="003517A6"/>
    <w:rsid w:val="00357ECA"/>
    <w:rsid w:val="0036223B"/>
    <w:rsid w:val="00390947"/>
    <w:rsid w:val="00391206"/>
    <w:rsid w:val="00396E13"/>
    <w:rsid w:val="003B1E70"/>
    <w:rsid w:val="003C508E"/>
    <w:rsid w:val="003E1E11"/>
    <w:rsid w:val="0040323C"/>
    <w:rsid w:val="00406DC7"/>
    <w:rsid w:val="00412C12"/>
    <w:rsid w:val="00464486"/>
    <w:rsid w:val="00483203"/>
    <w:rsid w:val="004A7892"/>
    <w:rsid w:val="004C1ED2"/>
    <w:rsid w:val="004D14FE"/>
    <w:rsid w:val="004F0A04"/>
    <w:rsid w:val="005027DC"/>
    <w:rsid w:val="00512E80"/>
    <w:rsid w:val="00517E37"/>
    <w:rsid w:val="005253E2"/>
    <w:rsid w:val="00532BF7"/>
    <w:rsid w:val="00544FF3"/>
    <w:rsid w:val="00547470"/>
    <w:rsid w:val="00562538"/>
    <w:rsid w:val="005710C9"/>
    <w:rsid w:val="00595B81"/>
    <w:rsid w:val="005A3725"/>
    <w:rsid w:val="005A6DCE"/>
    <w:rsid w:val="005D7953"/>
    <w:rsid w:val="00621630"/>
    <w:rsid w:val="006339E0"/>
    <w:rsid w:val="006A31C4"/>
    <w:rsid w:val="006A709C"/>
    <w:rsid w:val="006A73D6"/>
    <w:rsid w:val="006C59A4"/>
    <w:rsid w:val="00717562"/>
    <w:rsid w:val="007245AE"/>
    <w:rsid w:val="0073036A"/>
    <w:rsid w:val="00742E9E"/>
    <w:rsid w:val="00776615"/>
    <w:rsid w:val="007975DC"/>
    <w:rsid w:val="007A41CD"/>
    <w:rsid w:val="007A7266"/>
    <w:rsid w:val="007B2BEC"/>
    <w:rsid w:val="007E52EA"/>
    <w:rsid w:val="007F1242"/>
    <w:rsid w:val="00810E7A"/>
    <w:rsid w:val="00826855"/>
    <w:rsid w:val="00853334"/>
    <w:rsid w:val="008546F7"/>
    <w:rsid w:val="00867C0E"/>
    <w:rsid w:val="008A2810"/>
    <w:rsid w:val="008C2DC0"/>
    <w:rsid w:val="008C3C66"/>
    <w:rsid w:val="008D4C1D"/>
    <w:rsid w:val="008F4518"/>
    <w:rsid w:val="009073F0"/>
    <w:rsid w:val="00937A98"/>
    <w:rsid w:val="0095722B"/>
    <w:rsid w:val="0096161A"/>
    <w:rsid w:val="00963DE8"/>
    <w:rsid w:val="00983621"/>
    <w:rsid w:val="00992D9F"/>
    <w:rsid w:val="00996E70"/>
    <w:rsid w:val="009A6835"/>
    <w:rsid w:val="009B7ED5"/>
    <w:rsid w:val="00A05E46"/>
    <w:rsid w:val="00A209A0"/>
    <w:rsid w:val="00A22F12"/>
    <w:rsid w:val="00A3429B"/>
    <w:rsid w:val="00A5327F"/>
    <w:rsid w:val="00A8331F"/>
    <w:rsid w:val="00A841ED"/>
    <w:rsid w:val="00A93097"/>
    <w:rsid w:val="00AA1474"/>
    <w:rsid w:val="00AD1740"/>
    <w:rsid w:val="00AF26B5"/>
    <w:rsid w:val="00B148E4"/>
    <w:rsid w:val="00B315A4"/>
    <w:rsid w:val="00B3215D"/>
    <w:rsid w:val="00B707A9"/>
    <w:rsid w:val="00B77153"/>
    <w:rsid w:val="00BB13E6"/>
    <w:rsid w:val="00BB4B22"/>
    <w:rsid w:val="00BB7447"/>
    <w:rsid w:val="00BD6C73"/>
    <w:rsid w:val="00BE2FD9"/>
    <w:rsid w:val="00BE7337"/>
    <w:rsid w:val="00C06B35"/>
    <w:rsid w:val="00C23E77"/>
    <w:rsid w:val="00C27950"/>
    <w:rsid w:val="00C33C52"/>
    <w:rsid w:val="00C60BED"/>
    <w:rsid w:val="00C703B1"/>
    <w:rsid w:val="00CA27C8"/>
    <w:rsid w:val="00CB20AF"/>
    <w:rsid w:val="00CC16AB"/>
    <w:rsid w:val="00CE4D5B"/>
    <w:rsid w:val="00CF5E9F"/>
    <w:rsid w:val="00D04CFF"/>
    <w:rsid w:val="00D0682D"/>
    <w:rsid w:val="00D334D3"/>
    <w:rsid w:val="00D5778B"/>
    <w:rsid w:val="00D64EBD"/>
    <w:rsid w:val="00D81669"/>
    <w:rsid w:val="00D879E1"/>
    <w:rsid w:val="00DA41D9"/>
    <w:rsid w:val="00DA7773"/>
    <w:rsid w:val="00DC02D2"/>
    <w:rsid w:val="00DD0723"/>
    <w:rsid w:val="00DD6392"/>
    <w:rsid w:val="00DE7DA0"/>
    <w:rsid w:val="00DF00C9"/>
    <w:rsid w:val="00DF04C0"/>
    <w:rsid w:val="00DF7CF3"/>
    <w:rsid w:val="00E057E2"/>
    <w:rsid w:val="00E251AC"/>
    <w:rsid w:val="00E40CD5"/>
    <w:rsid w:val="00E43825"/>
    <w:rsid w:val="00E453BD"/>
    <w:rsid w:val="00E707DA"/>
    <w:rsid w:val="00E8693C"/>
    <w:rsid w:val="00EA33C5"/>
    <w:rsid w:val="00EC3D6D"/>
    <w:rsid w:val="00ED7FA3"/>
    <w:rsid w:val="00EE754A"/>
    <w:rsid w:val="00F13C00"/>
    <w:rsid w:val="00F269E7"/>
    <w:rsid w:val="00F60BC5"/>
    <w:rsid w:val="00FC326D"/>
    <w:rsid w:val="00FD60E1"/>
    <w:rsid w:val="00FE1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158C"/>
  <w15:chartTrackingRefBased/>
  <w15:docId w15:val="{2A3757F2-37C6-4588-994F-0C6F43F8F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0A6DEB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A78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7892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7892"/>
    <w:rPr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2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da Zahid</dc:creator>
  <cp:keywords/>
  <dc:description/>
  <cp:lastModifiedBy>USER</cp:lastModifiedBy>
  <cp:revision>2</cp:revision>
  <dcterms:created xsi:type="dcterms:W3CDTF">2023-12-08T04:09:00Z</dcterms:created>
  <dcterms:modified xsi:type="dcterms:W3CDTF">2023-12-08T04:09:00Z</dcterms:modified>
</cp:coreProperties>
</file>